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68CA" w14:textId="7E48255A" w:rsidR="00212D5C" w:rsidRDefault="00212D5C" w:rsidP="00212D5C">
      <w:pPr>
        <w:pStyle w:val="NormalWeb"/>
        <w:spacing w:line="300" w:lineRule="atLeast"/>
        <w:jc w:val="center"/>
        <w:rPr>
          <w:rFonts w:ascii="Segoe UI" w:hAnsi="Segoe UI" w:cs="Segoe UI"/>
          <w:b/>
          <w:bCs/>
          <w:sz w:val="36"/>
          <w:szCs w:val="36"/>
        </w:rPr>
      </w:pPr>
      <w:r>
        <w:rPr>
          <w:rFonts w:ascii="Segoe UI" w:hAnsi="Segoe UI" w:cs="Segoe UI"/>
          <w:b/>
          <w:bCs/>
          <w:sz w:val="36"/>
          <w:szCs w:val="36"/>
        </w:rPr>
        <w:t>Supplementary Materials</w:t>
      </w:r>
    </w:p>
    <w:p w14:paraId="08E50FD5" w14:textId="77777777" w:rsidR="00212D5C" w:rsidRDefault="00212D5C" w:rsidP="00E63796">
      <w:pPr>
        <w:pStyle w:val="NormalWeb"/>
        <w:spacing w:line="300" w:lineRule="atLeast"/>
        <w:rPr>
          <w:rFonts w:ascii="Segoe UI" w:hAnsi="Segoe UI" w:cs="Segoe UI"/>
          <w:b/>
          <w:bCs/>
          <w:sz w:val="36"/>
          <w:szCs w:val="36"/>
        </w:rPr>
      </w:pPr>
    </w:p>
    <w:p w14:paraId="7AFFAC6D" w14:textId="7AD64369" w:rsidR="00D55F68" w:rsidRPr="00122C78" w:rsidRDefault="00D55F68" w:rsidP="007D1561">
      <w:pPr>
        <w:pStyle w:val="NormalWeb"/>
        <w:spacing w:line="300" w:lineRule="atLeast"/>
        <w:jc w:val="center"/>
        <w:rPr>
          <w:rStyle w:val="Strong"/>
          <w:rFonts w:ascii="Segoe UI" w:eastAsiaTheme="majorEastAsia" w:hAnsi="Segoe UI" w:cs="Segoe UI"/>
          <w:b w:val="0"/>
          <w:bCs w:val="0"/>
          <w:kern w:val="2"/>
          <w:sz w:val="36"/>
          <w:szCs w:val="36"/>
          <w:lang w:eastAsia="en-US"/>
          <w14:ligatures w14:val="standardContextual"/>
        </w:rPr>
      </w:pPr>
      <w:r w:rsidRPr="00122C78">
        <w:rPr>
          <w:rFonts w:ascii="Segoe UI" w:hAnsi="Segoe UI" w:cs="Segoe UI"/>
          <w:b/>
          <w:bCs/>
          <w:sz w:val="36"/>
          <w:szCs w:val="36"/>
        </w:rPr>
        <w:t xml:space="preserve">Detection of Measles Virus RNA in Wastewater: </w:t>
      </w:r>
      <w:r w:rsidR="009076DE" w:rsidRPr="00122C78">
        <w:rPr>
          <w:rFonts w:ascii="Segoe UI" w:hAnsi="Segoe UI" w:cs="Segoe UI"/>
          <w:b/>
          <w:bCs/>
          <w:sz w:val="36"/>
          <w:szCs w:val="36"/>
        </w:rPr>
        <w:t>Monitoring for Wild-Type and Vaccine-Derived Strains in</w:t>
      </w:r>
      <w:r w:rsidRPr="00122C78">
        <w:rPr>
          <w:rFonts w:ascii="Segoe UI" w:hAnsi="Segoe UI" w:cs="Segoe UI"/>
          <w:b/>
          <w:bCs/>
          <w:sz w:val="36"/>
          <w:szCs w:val="36"/>
        </w:rPr>
        <w:t xml:space="preserve"> a National Preparedness Trial</w:t>
      </w:r>
    </w:p>
    <w:p w14:paraId="7D5CA7C0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1CB13ADA" w14:textId="3746545D" w:rsidR="00D55F68" w:rsidRPr="00122C78" w:rsidRDefault="00343FE2" w:rsidP="00343FE2">
      <w:pPr>
        <w:pStyle w:val="NormalWeb"/>
        <w:spacing w:line="360" w:lineRule="auto"/>
        <w:jc w:val="center"/>
        <w:rPr>
          <w:rStyle w:val="Strong"/>
          <w:rFonts w:ascii="Segoe UI" w:eastAsiaTheme="majorEastAsia" w:hAnsi="Segoe UI" w:cs="Segoe UI"/>
          <w:b w:val="0"/>
          <w:bCs w:val="0"/>
        </w:rPr>
      </w:pP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>Warish Ahmed</w:t>
      </w:r>
      <w:r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1</w:t>
      </w: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>, Metasebia Gebrewold</w:t>
      </w:r>
      <w:r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1</w:t>
      </w: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>, Rory Verhagen</w:t>
      </w:r>
      <w:r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2</w:t>
      </w:r>
      <w:r w:rsidR="00B80D96"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 Melissa Koh</w:t>
      </w:r>
      <w:r w:rsidR="00B80D96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3</w:t>
      </w:r>
      <w:r w:rsidR="00976229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,4</w:t>
      </w:r>
      <w:r w:rsidR="00B80D96"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, </w:t>
      </w:r>
      <w:r w:rsidR="00D55E81"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Jake </w:t>
      </w:r>
      <w:r w:rsidR="00CB3AF6" w:rsidRPr="00122C78">
        <w:rPr>
          <w:rStyle w:val="Strong"/>
          <w:rFonts w:ascii="Segoe UI" w:eastAsiaTheme="majorEastAsia" w:hAnsi="Segoe UI" w:cs="Segoe UI"/>
          <w:b w:val="0"/>
          <w:bCs w:val="0"/>
        </w:rPr>
        <w:t>Gazeley</w:t>
      </w:r>
      <w:r w:rsidR="00B80D96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4</w:t>
      </w:r>
      <w:r w:rsidR="00D55E81"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, </w:t>
      </w: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>Avram Levy</w:t>
      </w:r>
      <w:r w:rsidR="00B80D96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4</w:t>
      </w:r>
      <w:r w:rsidR="00976229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,5</w:t>
      </w: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, </w:t>
      </w:r>
      <w:r w:rsidR="00CB3AF6" w:rsidRPr="00122C78">
        <w:rPr>
          <w:rStyle w:val="Strong"/>
          <w:rFonts w:ascii="Segoe UI" w:eastAsiaTheme="majorEastAsia" w:hAnsi="Segoe UI" w:cs="Segoe UI"/>
          <w:b w:val="0"/>
          <w:bCs w:val="0"/>
        </w:rPr>
        <w:t>Stuart Simpson</w:t>
      </w:r>
      <w:r w:rsidR="00CB3AF6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1</w:t>
      </w:r>
      <w:r w:rsidR="00CB3AF6" w:rsidRPr="00122C78">
        <w:rPr>
          <w:rStyle w:val="Strong"/>
          <w:rFonts w:ascii="Segoe UI" w:eastAsiaTheme="majorEastAsia" w:hAnsi="Segoe UI" w:cs="Segoe UI"/>
          <w:b w:val="0"/>
          <w:bCs w:val="0"/>
        </w:rPr>
        <w:t xml:space="preserve">, </w:t>
      </w:r>
      <w:r w:rsidRPr="00122C78">
        <w:rPr>
          <w:rStyle w:val="Strong"/>
          <w:rFonts w:ascii="Segoe UI" w:eastAsiaTheme="majorEastAsia" w:hAnsi="Segoe UI" w:cs="Segoe UI"/>
          <w:b w:val="0"/>
          <w:bCs w:val="0"/>
        </w:rPr>
        <w:t>Monica Nolan</w:t>
      </w:r>
      <w:r w:rsidR="00976229" w:rsidRPr="00122C78">
        <w:rPr>
          <w:rStyle w:val="Strong"/>
          <w:rFonts w:ascii="Segoe UI" w:eastAsiaTheme="majorEastAsia" w:hAnsi="Segoe UI" w:cs="Segoe UI"/>
          <w:b w:val="0"/>
          <w:bCs w:val="0"/>
          <w:vertAlign w:val="superscript"/>
        </w:rPr>
        <w:t>6</w:t>
      </w:r>
    </w:p>
    <w:p w14:paraId="78501F3C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4C42CA7F" w14:textId="77777777" w:rsidR="00BC1CCD" w:rsidRPr="00122C78" w:rsidRDefault="00BC1CCD" w:rsidP="00BC1CCD">
      <w:pPr>
        <w:spacing w:line="480" w:lineRule="auto"/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1</w:t>
      </w:r>
      <w:r w:rsidRPr="00122C78">
        <w:rPr>
          <w:rFonts w:ascii="Segoe UI" w:eastAsia="Arial" w:hAnsi="Segoe UI" w:cs="Segoe UI"/>
          <w:color w:val="000000" w:themeColor="text1"/>
          <w:sz w:val="22"/>
          <w:szCs w:val="22"/>
          <w:lang w:val="en-US"/>
        </w:rPr>
        <w:t>CSIRO Environment, Ecosciences Precinct, 41 Boggo Road, Dutton Park, QLD 4102, Australia</w:t>
      </w:r>
    </w:p>
    <w:p w14:paraId="79817E1E" w14:textId="664AF482" w:rsidR="006E7452" w:rsidRPr="00122C78" w:rsidRDefault="00BC1CCD" w:rsidP="00BC1CCD">
      <w:pPr>
        <w:spacing w:line="480" w:lineRule="auto"/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2</w:t>
      </w:r>
      <w:r w:rsidRPr="00122C78">
        <w:rPr>
          <w:rFonts w:ascii="Segoe UI" w:hAnsi="Segoe UI" w:cs="Segoe UI"/>
          <w:color w:val="000000" w:themeColor="text1"/>
          <w:sz w:val="22"/>
          <w:szCs w:val="22"/>
          <w:shd w:val="clear" w:color="auto" w:fill="FFFFFF"/>
        </w:rPr>
        <w:t>Queensland Alliance for Environmental Health Sciences (QAEHS), The University of Queensland, Woolloongabba, QLD 4102, Australia</w:t>
      </w: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 xml:space="preserve"> </w:t>
      </w:r>
    </w:p>
    <w:p w14:paraId="0814FAC5" w14:textId="44C18A57" w:rsidR="00B80D96" w:rsidRPr="00122C78" w:rsidRDefault="006E7452" w:rsidP="00BC1CCD">
      <w:pPr>
        <w:spacing w:line="480" w:lineRule="auto"/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3</w:t>
      </w:r>
      <w:r w:rsidR="008D0AA2" w:rsidRPr="00122C78">
        <w:rPr>
          <w:rFonts w:ascii="Segoe UI" w:hAnsi="Segoe UI" w:cs="Segoe UI"/>
          <w:color w:val="222222"/>
          <w:sz w:val="20"/>
          <w:szCs w:val="20"/>
          <w:shd w:val="clear" w:color="auto" w:fill="FFFFFF"/>
        </w:rPr>
        <w:t>School of Biomedical Sciences, University of Western Australia, Nedlands, WA 6009, Australia</w:t>
      </w:r>
    </w:p>
    <w:p w14:paraId="697BFBB5" w14:textId="77777777" w:rsidR="00976229" w:rsidRPr="00122C78" w:rsidRDefault="00B80D96" w:rsidP="00BC1CCD">
      <w:pPr>
        <w:spacing w:line="480" w:lineRule="auto"/>
        <w:rPr>
          <w:rFonts w:ascii="Segoe UI" w:hAnsi="Segoe UI" w:cs="Segoe UI"/>
          <w:color w:val="212121"/>
          <w:sz w:val="22"/>
          <w:szCs w:val="22"/>
          <w:shd w:val="clear" w:color="auto" w:fill="FFFFFF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4</w:t>
      </w:r>
      <w:r w:rsidR="00BC1CCD" w:rsidRPr="00122C78">
        <w:rPr>
          <w:rFonts w:ascii="Segoe UI" w:hAnsi="Segoe UI" w:cs="Segoe UI"/>
          <w:color w:val="212121"/>
          <w:sz w:val="22"/>
          <w:szCs w:val="22"/>
          <w:shd w:val="clear" w:color="auto" w:fill="FFFFFF"/>
        </w:rPr>
        <w:t xml:space="preserve">Department of Microbiology, </w:t>
      </w:r>
      <w:proofErr w:type="spellStart"/>
      <w:r w:rsidR="00BC1CCD" w:rsidRPr="00122C78">
        <w:rPr>
          <w:rFonts w:ascii="Segoe UI" w:hAnsi="Segoe UI" w:cs="Segoe UI"/>
          <w:color w:val="212121"/>
          <w:sz w:val="22"/>
          <w:szCs w:val="22"/>
          <w:shd w:val="clear" w:color="auto" w:fill="FFFFFF"/>
        </w:rPr>
        <w:t>PathWest</w:t>
      </w:r>
      <w:proofErr w:type="spellEnd"/>
      <w:r w:rsidR="00BC1CCD" w:rsidRPr="00122C78">
        <w:rPr>
          <w:rFonts w:ascii="Segoe UI" w:hAnsi="Segoe UI" w:cs="Segoe UI"/>
          <w:color w:val="212121"/>
          <w:sz w:val="22"/>
          <w:szCs w:val="22"/>
          <w:shd w:val="clear" w:color="auto" w:fill="FFFFFF"/>
        </w:rPr>
        <w:t xml:space="preserve"> Laboratory Medicine WA</w:t>
      </w:r>
    </w:p>
    <w:p w14:paraId="7F8EFC01" w14:textId="0900E9EF" w:rsidR="00AB0200" w:rsidRPr="00122C78" w:rsidRDefault="00976229" w:rsidP="009076DE">
      <w:pPr>
        <w:spacing w:line="480" w:lineRule="auto"/>
        <w:rPr>
          <w:rFonts w:ascii="Segoe UI" w:hAnsi="Segoe UI" w:cs="Segoe UI"/>
          <w:color w:val="212121"/>
          <w:sz w:val="22"/>
          <w:szCs w:val="22"/>
          <w:shd w:val="clear" w:color="auto" w:fill="FFFFFF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5</w:t>
      </w:r>
      <w:r w:rsidR="00BC1CCD" w:rsidRPr="00122C78">
        <w:rPr>
          <w:rFonts w:ascii="Segoe UI" w:hAnsi="Segoe UI" w:cs="Segoe UI"/>
          <w:color w:val="212121"/>
          <w:sz w:val="22"/>
          <w:szCs w:val="22"/>
          <w:shd w:val="clear" w:color="auto" w:fill="FFFFFF"/>
        </w:rPr>
        <w:t xml:space="preserve">Queen Elizabeth II Medical Centre, Nedlands, Western Australia, Australia </w:t>
      </w:r>
    </w:p>
    <w:p w14:paraId="71DA6D94" w14:textId="3BAD39CB" w:rsidR="00D55F68" w:rsidRPr="00122C78" w:rsidRDefault="00976229" w:rsidP="009076DE">
      <w:pPr>
        <w:spacing w:line="480" w:lineRule="auto"/>
        <w:rPr>
          <w:rStyle w:val="Strong"/>
          <w:rFonts w:ascii="Segoe UI" w:eastAsiaTheme="majorEastAsia" w:hAnsi="Segoe UI" w:cs="Segoe UI"/>
          <w:sz w:val="22"/>
          <w:szCs w:val="22"/>
        </w:rPr>
      </w:pPr>
      <w:r w:rsidRPr="00122C78">
        <w:rPr>
          <w:rFonts w:ascii="Segoe UI" w:eastAsia="Arial" w:hAnsi="Segoe UI" w:cs="Segoe UI"/>
          <w:color w:val="000000" w:themeColor="text1"/>
          <w:sz w:val="22"/>
          <w:szCs w:val="22"/>
          <w:vertAlign w:val="superscript"/>
          <w:lang w:val="en-US"/>
        </w:rPr>
        <w:t>6</w:t>
      </w:r>
      <w:r w:rsidR="00BC1CCD" w:rsidRPr="00122C78">
        <w:rPr>
          <w:rFonts w:ascii="Segoe UI" w:hAnsi="Segoe UI" w:cs="Segoe UI"/>
          <w:color w:val="000000" w:themeColor="text1"/>
          <w:sz w:val="22"/>
          <w:szCs w:val="22"/>
        </w:rPr>
        <w:t>Promoting Health4</w:t>
      </w:r>
      <w:r w:rsidR="00191F41" w:rsidRPr="00122C78">
        <w:rPr>
          <w:rFonts w:ascii="Segoe UI" w:hAnsi="Segoe UI" w:cs="Segoe UI"/>
          <w:color w:val="000000" w:themeColor="text1"/>
          <w:sz w:val="22"/>
          <w:szCs w:val="22"/>
        </w:rPr>
        <w:t>A</w:t>
      </w:r>
      <w:r w:rsidR="00BC1CCD" w:rsidRPr="00122C78">
        <w:rPr>
          <w:rFonts w:ascii="Segoe UI" w:hAnsi="Segoe UI" w:cs="Segoe UI"/>
          <w:color w:val="000000" w:themeColor="text1"/>
          <w:sz w:val="22"/>
          <w:szCs w:val="22"/>
        </w:rPr>
        <w:t>ll Pty Ltd</w:t>
      </w:r>
      <w:r w:rsidR="009076DE" w:rsidRPr="00122C78">
        <w:rPr>
          <w:rFonts w:ascii="Segoe UI" w:hAnsi="Segoe UI" w:cs="Segoe UI"/>
          <w:color w:val="000000" w:themeColor="text1"/>
          <w:sz w:val="22"/>
          <w:szCs w:val="22"/>
        </w:rPr>
        <w:t xml:space="preserve">, </w:t>
      </w:r>
      <w:r w:rsidR="009076DE" w:rsidRPr="00122C78">
        <w:rPr>
          <w:rFonts w:ascii="Segoe UI" w:eastAsiaTheme="minorHAnsi" w:hAnsi="Segoe UI" w:cs="Segoe UI"/>
          <w:sz w:val="22"/>
          <w:szCs w:val="22"/>
          <w:lang w:val="en-GB" w:eastAsia="en-US"/>
        </w:rPr>
        <w:t xml:space="preserve">Bundoora, Victoria, Australia.   </w:t>
      </w:r>
    </w:p>
    <w:p w14:paraId="27AEA04A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74577F25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614DA077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1C7D6675" w14:textId="77777777" w:rsidR="00D55F68" w:rsidRPr="00122C78" w:rsidRDefault="00D55F68" w:rsidP="00D55F68">
      <w:pPr>
        <w:pStyle w:val="NormalWeb"/>
        <w:spacing w:line="300" w:lineRule="atLeast"/>
        <w:rPr>
          <w:rStyle w:val="Strong"/>
          <w:rFonts w:ascii="Segoe UI" w:eastAsiaTheme="majorEastAsia" w:hAnsi="Segoe UI" w:cs="Segoe UI"/>
        </w:rPr>
      </w:pPr>
    </w:p>
    <w:p w14:paraId="56C691E9" w14:textId="7CFE5D34" w:rsidR="00D245E6" w:rsidRPr="00212D5C" w:rsidRDefault="00BC1CCD" w:rsidP="00212D5C">
      <w:pPr>
        <w:spacing w:line="480" w:lineRule="auto"/>
        <w:rPr>
          <w:rFonts w:ascii="Segoe UI" w:hAnsi="Segoe UI" w:cs="Segoe UI"/>
          <w:color w:val="000000" w:themeColor="text1"/>
        </w:rPr>
        <w:sectPr w:rsidR="00D245E6" w:rsidRPr="00212D5C" w:rsidSect="00033DC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22C78">
        <w:rPr>
          <w:rFonts w:ascii="Segoe UI" w:eastAsia="Arial" w:hAnsi="Segoe UI" w:cs="Segoe UI"/>
          <w:b/>
          <w:bCs/>
          <w:color w:val="000000" w:themeColor="text1"/>
          <w:sz w:val="20"/>
          <w:szCs w:val="20"/>
        </w:rPr>
        <w:t>*Corresponding author.</w:t>
      </w:r>
      <w:r w:rsidRPr="00122C78">
        <w:rPr>
          <w:rFonts w:ascii="Segoe UI" w:eastAsia="Arial" w:hAnsi="Segoe UI" w:cs="Segoe UI"/>
          <w:color w:val="000000" w:themeColor="text1"/>
        </w:rPr>
        <w:t xml:space="preserve"> </w:t>
      </w:r>
      <w:r w:rsidRPr="00122C78">
        <w:rPr>
          <w:rFonts w:ascii="Segoe UI" w:eastAsia="Arial" w:hAnsi="Segoe UI" w:cs="Segoe UI"/>
          <w:color w:val="000000" w:themeColor="text1"/>
          <w:sz w:val="20"/>
          <w:szCs w:val="20"/>
        </w:rPr>
        <w:t xml:space="preserve">Warish Ahmed. Mailing address: Ecosciences Precinct, 41 Boggo Road, Dutton Park 4102, Queensland, Australia. Tel.: +617 3833 5582; E-mail address: </w:t>
      </w:r>
      <w:hyperlink r:id="rId17">
        <w:r w:rsidRPr="00122C78">
          <w:rPr>
            <w:rStyle w:val="Hyperlink"/>
            <w:rFonts w:ascii="Segoe UI" w:eastAsia="Arial" w:hAnsi="Segoe UI" w:cs="Segoe UI"/>
            <w:color w:val="000000" w:themeColor="text1"/>
            <w:sz w:val="20"/>
            <w:szCs w:val="20"/>
          </w:rPr>
          <w:t>Warish.Ahmed@csiro.au</w:t>
        </w:r>
      </w:hyperlink>
    </w:p>
    <w:p w14:paraId="73981D98" w14:textId="77777777" w:rsidR="00334221" w:rsidRPr="00122C78" w:rsidRDefault="00334221" w:rsidP="00334221">
      <w:pPr>
        <w:spacing w:before="240" w:after="240"/>
        <w:rPr>
          <w:rFonts w:ascii="Segoe UI" w:eastAsia="Aptos" w:hAnsi="Segoe UI" w:cs="Segoe UI"/>
          <w:b/>
          <w:bCs/>
          <w:color w:val="000000" w:themeColor="text1"/>
        </w:rPr>
      </w:pPr>
      <w:r w:rsidRPr="00122C78">
        <w:rPr>
          <w:rFonts w:ascii="Segoe UI" w:eastAsia="Aptos" w:hAnsi="Segoe UI" w:cs="Segoe UI"/>
          <w:b/>
          <w:bCs/>
          <w:color w:val="000000" w:themeColor="text1"/>
        </w:rPr>
        <w:lastRenderedPageBreak/>
        <w:t>Supplementary Table ST1</w:t>
      </w:r>
    </w:p>
    <w:p w14:paraId="2DB43EF7" w14:textId="77777777" w:rsidR="00334221" w:rsidRPr="00122C78" w:rsidRDefault="00334221" w:rsidP="00334221">
      <w:pPr>
        <w:pStyle w:val="NormalWeb"/>
        <w:rPr>
          <w:rFonts w:ascii="Segoe UI" w:hAnsi="Segoe UI" w:cs="Segoe UI"/>
          <w:color w:val="000000" w:themeColor="text1"/>
          <w:sz w:val="22"/>
          <w:szCs w:val="22"/>
        </w:rPr>
      </w:pPr>
      <w:r w:rsidRPr="00122C78">
        <w:rPr>
          <w:rFonts w:ascii="Segoe UI" w:hAnsi="Segoe UI" w:cs="Segoe UI"/>
          <w:color w:val="000000" w:themeColor="text1"/>
          <w:sz w:val="22"/>
          <w:szCs w:val="22"/>
        </w:rPr>
        <w:t xml:space="preserve">Sampling schedule for composite and torpedo passive samplers at three wastewater treatment plants (WWTPs) </w:t>
      </w:r>
    </w:p>
    <w:tbl>
      <w:tblPr>
        <w:tblStyle w:val="TableGrid"/>
        <w:tblW w:w="14312" w:type="dxa"/>
        <w:tblLayout w:type="fixed"/>
        <w:tblLook w:val="06A0" w:firstRow="1" w:lastRow="0" w:firstColumn="1" w:lastColumn="0" w:noHBand="1" w:noVBand="1"/>
      </w:tblPr>
      <w:tblGrid>
        <w:gridCol w:w="1129"/>
        <w:gridCol w:w="1701"/>
        <w:gridCol w:w="1418"/>
        <w:gridCol w:w="1417"/>
        <w:gridCol w:w="1418"/>
        <w:gridCol w:w="1417"/>
        <w:gridCol w:w="1418"/>
        <w:gridCol w:w="1417"/>
        <w:gridCol w:w="1418"/>
        <w:gridCol w:w="1559"/>
      </w:tblGrid>
      <w:tr w:rsidR="00334221" w:rsidRPr="00122C78" w14:paraId="0097C56E" w14:textId="77777777" w:rsidTr="006E562A">
        <w:trPr>
          <w:trHeight w:val="306"/>
        </w:trPr>
        <w:tc>
          <w:tcPr>
            <w:tcW w:w="1129" w:type="dxa"/>
          </w:tcPr>
          <w:p w14:paraId="76E04F3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WTPs</w:t>
            </w:r>
          </w:p>
        </w:tc>
        <w:tc>
          <w:tcPr>
            <w:tcW w:w="1701" w:type="dxa"/>
          </w:tcPr>
          <w:p w14:paraId="164ACCE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418" w:type="dxa"/>
          </w:tcPr>
          <w:p w14:paraId="4EA30265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1 (in)</w:t>
            </w:r>
          </w:p>
        </w:tc>
        <w:tc>
          <w:tcPr>
            <w:tcW w:w="1417" w:type="dxa"/>
          </w:tcPr>
          <w:p w14:paraId="5E9FC60A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1 (out)</w:t>
            </w:r>
          </w:p>
        </w:tc>
        <w:tc>
          <w:tcPr>
            <w:tcW w:w="1418" w:type="dxa"/>
          </w:tcPr>
          <w:p w14:paraId="327D564F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2 (in)</w:t>
            </w:r>
          </w:p>
        </w:tc>
        <w:tc>
          <w:tcPr>
            <w:tcW w:w="1417" w:type="dxa"/>
          </w:tcPr>
          <w:p w14:paraId="0D64E50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2 (out)</w:t>
            </w:r>
          </w:p>
        </w:tc>
        <w:tc>
          <w:tcPr>
            <w:tcW w:w="1418" w:type="dxa"/>
          </w:tcPr>
          <w:p w14:paraId="72B2E63A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3 (in)</w:t>
            </w:r>
          </w:p>
        </w:tc>
        <w:tc>
          <w:tcPr>
            <w:tcW w:w="1417" w:type="dxa"/>
          </w:tcPr>
          <w:p w14:paraId="5437311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3 (out)</w:t>
            </w:r>
          </w:p>
        </w:tc>
        <w:tc>
          <w:tcPr>
            <w:tcW w:w="1418" w:type="dxa"/>
          </w:tcPr>
          <w:p w14:paraId="6463EAB1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4 (in)</w:t>
            </w:r>
          </w:p>
        </w:tc>
        <w:tc>
          <w:tcPr>
            <w:tcW w:w="1559" w:type="dxa"/>
          </w:tcPr>
          <w:p w14:paraId="682F7B3D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eek 4 (out)</w:t>
            </w:r>
          </w:p>
        </w:tc>
      </w:tr>
      <w:tr w:rsidR="00334221" w:rsidRPr="00122C78" w14:paraId="781A38D8" w14:textId="77777777" w:rsidTr="006E562A">
        <w:trPr>
          <w:trHeight w:val="306"/>
        </w:trPr>
        <w:tc>
          <w:tcPr>
            <w:tcW w:w="1129" w:type="dxa"/>
            <w:vMerge w:val="restart"/>
          </w:tcPr>
          <w:p w14:paraId="597DC083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WTP A</w:t>
            </w:r>
          </w:p>
        </w:tc>
        <w:tc>
          <w:tcPr>
            <w:tcW w:w="1701" w:type="dxa"/>
          </w:tcPr>
          <w:p w14:paraId="484F3A3B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Composite</w:t>
            </w:r>
          </w:p>
        </w:tc>
        <w:tc>
          <w:tcPr>
            <w:tcW w:w="1418" w:type="dxa"/>
          </w:tcPr>
          <w:p w14:paraId="2279CA2B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8/05/2025 </w:t>
            </w:r>
          </w:p>
        </w:tc>
        <w:tc>
          <w:tcPr>
            <w:tcW w:w="1417" w:type="dxa"/>
          </w:tcPr>
          <w:p w14:paraId="354D9A3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9/05/2025 </w:t>
            </w:r>
          </w:p>
        </w:tc>
        <w:tc>
          <w:tcPr>
            <w:tcW w:w="1418" w:type="dxa"/>
          </w:tcPr>
          <w:p w14:paraId="7D219AC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4/06/2025 </w:t>
            </w:r>
          </w:p>
        </w:tc>
        <w:tc>
          <w:tcPr>
            <w:tcW w:w="1417" w:type="dxa"/>
          </w:tcPr>
          <w:p w14:paraId="0D3B8EA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5/06/2025 </w:t>
            </w:r>
          </w:p>
        </w:tc>
        <w:tc>
          <w:tcPr>
            <w:tcW w:w="1418" w:type="dxa"/>
          </w:tcPr>
          <w:p w14:paraId="40DB4ACB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1/06/2025 </w:t>
            </w:r>
          </w:p>
        </w:tc>
        <w:tc>
          <w:tcPr>
            <w:tcW w:w="1417" w:type="dxa"/>
          </w:tcPr>
          <w:p w14:paraId="37D1303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2/06/2025 </w:t>
            </w:r>
          </w:p>
        </w:tc>
        <w:tc>
          <w:tcPr>
            <w:tcW w:w="1418" w:type="dxa"/>
          </w:tcPr>
          <w:p w14:paraId="6F33084A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8/06/2025 </w:t>
            </w:r>
          </w:p>
        </w:tc>
        <w:tc>
          <w:tcPr>
            <w:tcW w:w="1559" w:type="dxa"/>
          </w:tcPr>
          <w:p w14:paraId="13D1F11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9/06/2025 </w:t>
            </w:r>
          </w:p>
        </w:tc>
      </w:tr>
      <w:tr w:rsidR="00334221" w:rsidRPr="00122C78" w14:paraId="135043AD" w14:textId="77777777" w:rsidTr="006E562A">
        <w:trPr>
          <w:trHeight w:val="306"/>
        </w:trPr>
        <w:tc>
          <w:tcPr>
            <w:tcW w:w="1129" w:type="dxa"/>
            <w:vMerge/>
          </w:tcPr>
          <w:p w14:paraId="2103B998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F3D144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passive</w:t>
            </w:r>
          </w:p>
        </w:tc>
        <w:tc>
          <w:tcPr>
            <w:tcW w:w="1418" w:type="dxa"/>
          </w:tcPr>
          <w:p w14:paraId="72AFD765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8/05/2025</w:t>
            </w:r>
          </w:p>
        </w:tc>
        <w:tc>
          <w:tcPr>
            <w:tcW w:w="1417" w:type="dxa"/>
          </w:tcPr>
          <w:p w14:paraId="5EE738A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9/05/2025 </w:t>
            </w:r>
          </w:p>
        </w:tc>
        <w:tc>
          <w:tcPr>
            <w:tcW w:w="1418" w:type="dxa"/>
          </w:tcPr>
          <w:p w14:paraId="677514FD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4/06/2025 </w:t>
            </w:r>
          </w:p>
        </w:tc>
        <w:tc>
          <w:tcPr>
            <w:tcW w:w="1417" w:type="dxa"/>
          </w:tcPr>
          <w:p w14:paraId="11B3223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5/06/2025 </w:t>
            </w:r>
          </w:p>
        </w:tc>
        <w:tc>
          <w:tcPr>
            <w:tcW w:w="1418" w:type="dxa"/>
          </w:tcPr>
          <w:p w14:paraId="2033D4C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1/06/2025 </w:t>
            </w:r>
          </w:p>
        </w:tc>
        <w:tc>
          <w:tcPr>
            <w:tcW w:w="1417" w:type="dxa"/>
          </w:tcPr>
          <w:p w14:paraId="7F76660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2/06/2025 </w:t>
            </w:r>
          </w:p>
        </w:tc>
        <w:tc>
          <w:tcPr>
            <w:tcW w:w="1418" w:type="dxa"/>
          </w:tcPr>
          <w:p w14:paraId="7C34F9E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8/06/2025 </w:t>
            </w:r>
          </w:p>
        </w:tc>
        <w:tc>
          <w:tcPr>
            <w:tcW w:w="1559" w:type="dxa"/>
          </w:tcPr>
          <w:p w14:paraId="1764DBC8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9/06/2025 </w:t>
            </w:r>
          </w:p>
        </w:tc>
      </w:tr>
      <w:tr w:rsidR="00334221" w:rsidRPr="00122C78" w14:paraId="3F137B6F" w14:textId="77777777" w:rsidTr="006E562A">
        <w:trPr>
          <w:trHeight w:val="306"/>
        </w:trPr>
        <w:tc>
          <w:tcPr>
            <w:tcW w:w="1129" w:type="dxa"/>
            <w:vMerge/>
          </w:tcPr>
          <w:p w14:paraId="09410A49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343C1B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168-h Passive</w:t>
            </w:r>
          </w:p>
        </w:tc>
        <w:tc>
          <w:tcPr>
            <w:tcW w:w="1418" w:type="dxa"/>
          </w:tcPr>
          <w:p w14:paraId="31F2AA61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8/05/2025 </w:t>
            </w:r>
          </w:p>
        </w:tc>
        <w:tc>
          <w:tcPr>
            <w:tcW w:w="1417" w:type="dxa"/>
          </w:tcPr>
          <w:p w14:paraId="457F2B85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4/06/2025 </w:t>
            </w:r>
          </w:p>
        </w:tc>
        <w:tc>
          <w:tcPr>
            <w:tcW w:w="1418" w:type="dxa"/>
          </w:tcPr>
          <w:p w14:paraId="3AB576D1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4/06/2025 </w:t>
            </w:r>
          </w:p>
        </w:tc>
        <w:tc>
          <w:tcPr>
            <w:tcW w:w="1417" w:type="dxa"/>
          </w:tcPr>
          <w:p w14:paraId="5E9C002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1/06/2025 </w:t>
            </w:r>
          </w:p>
        </w:tc>
        <w:tc>
          <w:tcPr>
            <w:tcW w:w="1418" w:type="dxa"/>
          </w:tcPr>
          <w:p w14:paraId="21BF866E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1/06/2025 </w:t>
            </w:r>
          </w:p>
        </w:tc>
        <w:tc>
          <w:tcPr>
            <w:tcW w:w="1417" w:type="dxa"/>
          </w:tcPr>
          <w:p w14:paraId="4B94F9C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8/06/2025 </w:t>
            </w:r>
          </w:p>
        </w:tc>
        <w:tc>
          <w:tcPr>
            <w:tcW w:w="1418" w:type="dxa"/>
          </w:tcPr>
          <w:p w14:paraId="2D3E727A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8/06/2025 </w:t>
            </w:r>
          </w:p>
        </w:tc>
        <w:tc>
          <w:tcPr>
            <w:tcW w:w="1559" w:type="dxa"/>
          </w:tcPr>
          <w:p w14:paraId="4FBA747B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5/06/2025 </w:t>
            </w:r>
          </w:p>
        </w:tc>
      </w:tr>
      <w:tr w:rsidR="00334221" w:rsidRPr="00122C78" w14:paraId="411D0F0D" w14:textId="77777777" w:rsidTr="006E562A">
        <w:trPr>
          <w:trHeight w:val="306"/>
        </w:trPr>
        <w:tc>
          <w:tcPr>
            <w:tcW w:w="1129" w:type="dxa"/>
            <w:vMerge w:val="restart"/>
          </w:tcPr>
          <w:p w14:paraId="6973289D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WTP B</w:t>
            </w:r>
          </w:p>
        </w:tc>
        <w:tc>
          <w:tcPr>
            <w:tcW w:w="1701" w:type="dxa"/>
          </w:tcPr>
          <w:p w14:paraId="01EA0055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Composite</w:t>
            </w:r>
          </w:p>
        </w:tc>
        <w:tc>
          <w:tcPr>
            <w:tcW w:w="1418" w:type="dxa"/>
          </w:tcPr>
          <w:p w14:paraId="091B629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7AA13C8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7/05/2025 </w:t>
            </w:r>
          </w:p>
        </w:tc>
        <w:tc>
          <w:tcPr>
            <w:tcW w:w="1418" w:type="dxa"/>
          </w:tcPr>
          <w:p w14:paraId="169BEE7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7716FC8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3/06/2025 </w:t>
            </w:r>
          </w:p>
        </w:tc>
        <w:tc>
          <w:tcPr>
            <w:tcW w:w="1418" w:type="dxa"/>
          </w:tcPr>
          <w:p w14:paraId="47E1B515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38ECC6C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0/06/2025 </w:t>
            </w:r>
          </w:p>
        </w:tc>
        <w:tc>
          <w:tcPr>
            <w:tcW w:w="1418" w:type="dxa"/>
          </w:tcPr>
          <w:p w14:paraId="6E92026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727301E8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7/06/2025 </w:t>
            </w:r>
          </w:p>
        </w:tc>
      </w:tr>
      <w:tr w:rsidR="00334221" w:rsidRPr="00122C78" w14:paraId="5A99B31A" w14:textId="77777777" w:rsidTr="006E562A">
        <w:trPr>
          <w:trHeight w:val="306"/>
        </w:trPr>
        <w:tc>
          <w:tcPr>
            <w:tcW w:w="1129" w:type="dxa"/>
            <w:vMerge/>
          </w:tcPr>
          <w:p w14:paraId="12D7439C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498200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passive</w:t>
            </w:r>
          </w:p>
        </w:tc>
        <w:tc>
          <w:tcPr>
            <w:tcW w:w="1418" w:type="dxa"/>
          </w:tcPr>
          <w:p w14:paraId="0A0D1B09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33D2E45D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7/05/2025 </w:t>
            </w:r>
          </w:p>
        </w:tc>
        <w:tc>
          <w:tcPr>
            <w:tcW w:w="1418" w:type="dxa"/>
          </w:tcPr>
          <w:p w14:paraId="3C8F913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6AC1AA4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3/06/2025 </w:t>
            </w:r>
          </w:p>
        </w:tc>
        <w:tc>
          <w:tcPr>
            <w:tcW w:w="1418" w:type="dxa"/>
          </w:tcPr>
          <w:p w14:paraId="22ADC5A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7F844E1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0/06/2025 </w:t>
            </w:r>
          </w:p>
        </w:tc>
        <w:tc>
          <w:tcPr>
            <w:tcW w:w="1418" w:type="dxa"/>
          </w:tcPr>
          <w:p w14:paraId="11B3B71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3682FFB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7/06/2025 </w:t>
            </w:r>
          </w:p>
        </w:tc>
      </w:tr>
      <w:tr w:rsidR="00334221" w:rsidRPr="00122C78" w14:paraId="301E2D9B" w14:textId="77777777" w:rsidTr="006E562A">
        <w:trPr>
          <w:trHeight w:val="306"/>
        </w:trPr>
        <w:tc>
          <w:tcPr>
            <w:tcW w:w="1129" w:type="dxa"/>
            <w:vMerge/>
          </w:tcPr>
          <w:p w14:paraId="5578C42F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0B33D1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168-h Passive</w:t>
            </w:r>
          </w:p>
        </w:tc>
        <w:tc>
          <w:tcPr>
            <w:tcW w:w="1418" w:type="dxa"/>
          </w:tcPr>
          <w:p w14:paraId="69CF8C4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5A445D59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8" w:type="dxa"/>
          </w:tcPr>
          <w:p w14:paraId="0BBE00F8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1337D13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8" w:type="dxa"/>
          </w:tcPr>
          <w:p w14:paraId="5F61B10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41D20E8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418" w:type="dxa"/>
          </w:tcPr>
          <w:p w14:paraId="3284EDFF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30AB210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3/06/2025 </w:t>
            </w:r>
          </w:p>
        </w:tc>
      </w:tr>
      <w:tr w:rsidR="00334221" w:rsidRPr="00122C78" w14:paraId="07CCEC0A" w14:textId="77777777" w:rsidTr="006E562A">
        <w:trPr>
          <w:trHeight w:val="306"/>
        </w:trPr>
        <w:tc>
          <w:tcPr>
            <w:tcW w:w="1129" w:type="dxa"/>
            <w:vMerge w:val="restart"/>
          </w:tcPr>
          <w:p w14:paraId="10C87205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WWTP C</w:t>
            </w:r>
          </w:p>
        </w:tc>
        <w:tc>
          <w:tcPr>
            <w:tcW w:w="1701" w:type="dxa"/>
          </w:tcPr>
          <w:p w14:paraId="74CAF411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Composite</w:t>
            </w:r>
          </w:p>
        </w:tc>
        <w:tc>
          <w:tcPr>
            <w:tcW w:w="1418" w:type="dxa"/>
          </w:tcPr>
          <w:p w14:paraId="2902309B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540F6AAC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7/05/2025 </w:t>
            </w:r>
          </w:p>
        </w:tc>
        <w:tc>
          <w:tcPr>
            <w:tcW w:w="1418" w:type="dxa"/>
          </w:tcPr>
          <w:p w14:paraId="6E7C237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2B68B9E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3/06/2025 </w:t>
            </w:r>
          </w:p>
        </w:tc>
        <w:tc>
          <w:tcPr>
            <w:tcW w:w="1418" w:type="dxa"/>
          </w:tcPr>
          <w:p w14:paraId="6BAFFB79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594F522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0/06/2025 </w:t>
            </w:r>
          </w:p>
        </w:tc>
        <w:tc>
          <w:tcPr>
            <w:tcW w:w="1418" w:type="dxa"/>
          </w:tcPr>
          <w:p w14:paraId="530EC1E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7830EBA4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7/06/2025 </w:t>
            </w:r>
          </w:p>
        </w:tc>
      </w:tr>
      <w:tr w:rsidR="00334221" w:rsidRPr="00122C78" w14:paraId="0A9CD4EA" w14:textId="77777777" w:rsidTr="006E562A">
        <w:trPr>
          <w:trHeight w:val="306"/>
        </w:trPr>
        <w:tc>
          <w:tcPr>
            <w:tcW w:w="1129" w:type="dxa"/>
            <w:vMerge/>
          </w:tcPr>
          <w:p w14:paraId="5B88000A" w14:textId="77777777" w:rsidR="00334221" w:rsidRPr="00122C78" w:rsidRDefault="00334221" w:rsidP="006E562A">
            <w:pPr>
              <w:rPr>
                <w:rFonts w:ascii="Segoe UI" w:eastAsia="Arial" w:hAnsi="Segoe UI" w:cs="Segoe U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76799F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24-h passive</w:t>
            </w:r>
          </w:p>
        </w:tc>
        <w:tc>
          <w:tcPr>
            <w:tcW w:w="1418" w:type="dxa"/>
          </w:tcPr>
          <w:p w14:paraId="5B247126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201594F9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7/05/2025 </w:t>
            </w:r>
          </w:p>
        </w:tc>
        <w:tc>
          <w:tcPr>
            <w:tcW w:w="1418" w:type="dxa"/>
          </w:tcPr>
          <w:p w14:paraId="7700E9F2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791BF2C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3/06/2025 </w:t>
            </w:r>
          </w:p>
        </w:tc>
        <w:tc>
          <w:tcPr>
            <w:tcW w:w="1418" w:type="dxa"/>
          </w:tcPr>
          <w:p w14:paraId="403DC4E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1CB7176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0/06/2025 </w:t>
            </w:r>
          </w:p>
        </w:tc>
        <w:tc>
          <w:tcPr>
            <w:tcW w:w="1418" w:type="dxa"/>
          </w:tcPr>
          <w:p w14:paraId="3709833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02FBA2AF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7/06/2025 </w:t>
            </w:r>
          </w:p>
        </w:tc>
      </w:tr>
      <w:tr w:rsidR="00334221" w:rsidRPr="00122C78" w14:paraId="3847191F" w14:textId="77777777" w:rsidTr="006E562A">
        <w:trPr>
          <w:trHeight w:val="306"/>
        </w:trPr>
        <w:tc>
          <w:tcPr>
            <w:tcW w:w="1129" w:type="dxa"/>
            <w:vMerge/>
          </w:tcPr>
          <w:p w14:paraId="3DA0D779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770BD8" w14:textId="77777777" w:rsidR="00334221" w:rsidRPr="00122C78" w:rsidRDefault="00334221" w:rsidP="006E562A">
            <w:pPr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>168-h Passive</w:t>
            </w:r>
          </w:p>
        </w:tc>
        <w:tc>
          <w:tcPr>
            <w:tcW w:w="1418" w:type="dxa"/>
          </w:tcPr>
          <w:p w14:paraId="180E58A7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6/05/2025 </w:t>
            </w:r>
          </w:p>
        </w:tc>
        <w:tc>
          <w:tcPr>
            <w:tcW w:w="1417" w:type="dxa"/>
          </w:tcPr>
          <w:p w14:paraId="796BC9D1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8" w:type="dxa"/>
          </w:tcPr>
          <w:p w14:paraId="372A5E3F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2/06/2025 </w:t>
            </w:r>
          </w:p>
        </w:tc>
        <w:tc>
          <w:tcPr>
            <w:tcW w:w="1417" w:type="dxa"/>
          </w:tcPr>
          <w:p w14:paraId="6F6E7285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8" w:type="dxa"/>
          </w:tcPr>
          <w:p w14:paraId="7B2C5E23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09/06/2025 </w:t>
            </w:r>
          </w:p>
        </w:tc>
        <w:tc>
          <w:tcPr>
            <w:tcW w:w="1417" w:type="dxa"/>
          </w:tcPr>
          <w:p w14:paraId="70244E70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418" w:type="dxa"/>
          </w:tcPr>
          <w:p w14:paraId="3BE203EB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16/06/2025 </w:t>
            </w:r>
          </w:p>
        </w:tc>
        <w:tc>
          <w:tcPr>
            <w:tcW w:w="1559" w:type="dxa"/>
          </w:tcPr>
          <w:p w14:paraId="68BD1121" w14:textId="77777777" w:rsidR="00334221" w:rsidRPr="00122C78" w:rsidRDefault="00334221" w:rsidP="006E562A">
            <w:pPr>
              <w:jc w:val="center"/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</w:pPr>
            <w:r w:rsidRPr="00122C78">
              <w:rPr>
                <w:rFonts w:ascii="Segoe UI" w:eastAsia="Arial" w:hAnsi="Segoe UI" w:cs="Segoe UI"/>
                <w:color w:val="000000" w:themeColor="text1"/>
                <w:sz w:val="20"/>
                <w:szCs w:val="20"/>
              </w:rPr>
              <w:t xml:space="preserve">23/06/2025 </w:t>
            </w:r>
          </w:p>
        </w:tc>
      </w:tr>
    </w:tbl>
    <w:p w14:paraId="1A9B96F3" w14:textId="77777777" w:rsidR="00334221" w:rsidRPr="00122C78" w:rsidRDefault="00334221" w:rsidP="00334221">
      <w:pPr>
        <w:spacing w:before="240" w:after="240"/>
        <w:rPr>
          <w:rFonts w:ascii="Segoe UI" w:eastAsia="Aptos" w:hAnsi="Segoe UI" w:cs="Segoe UI"/>
          <w:color w:val="000000" w:themeColor="text1"/>
        </w:rPr>
      </w:pPr>
    </w:p>
    <w:p w14:paraId="1495EB87" w14:textId="77777777" w:rsidR="00334221" w:rsidRPr="00122C78" w:rsidRDefault="00334221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02D0E9AD" w14:textId="77777777" w:rsidR="00334221" w:rsidRPr="00122C78" w:rsidRDefault="00334221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36718C49" w14:textId="77777777" w:rsidR="00334221" w:rsidRPr="00122C78" w:rsidRDefault="00334221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44E759F5" w14:textId="77777777" w:rsidR="00334221" w:rsidRPr="00122C78" w:rsidRDefault="00334221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  <w:sectPr w:rsidR="00334221" w:rsidRPr="00122C78" w:rsidSect="00033D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69A610" w14:textId="1E60801A" w:rsidR="00050643" w:rsidRPr="00122C78" w:rsidRDefault="00050643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</w:pPr>
      <w:r w:rsidRPr="00122C78">
        <w:rPr>
          <w:rFonts w:ascii="Segoe UI" w:hAnsi="Segoe UI" w:cs="Segoe UI"/>
          <w:b/>
          <w:bCs/>
          <w:color w:val="000000" w:themeColor="text1"/>
        </w:rPr>
        <w:lastRenderedPageBreak/>
        <w:t>Supplementary Table ST</w:t>
      </w:r>
      <w:r w:rsidR="00334221" w:rsidRPr="00122C78">
        <w:rPr>
          <w:rFonts w:ascii="Segoe UI" w:hAnsi="Segoe UI" w:cs="Segoe UI"/>
          <w:b/>
          <w:bCs/>
          <w:color w:val="000000" w:themeColor="text1"/>
        </w:rPr>
        <w:t>2</w:t>
      </w:r>
    </w:p>
    <w:p w14:paraId="0814AC27" w14:textId="77777777" w:rsidR="00050643" w:rsidRPr="00122C78" w:rsidRDefault="00050643" w:rsidP="00D013FB">
      <w:pPr>
        <w:adjustRightInd w:val="0"/>
        <w:snapToGrid w:val="0"/>
        <w:spacing w:line="480" w:lineRule="auto"/>
        <w:rPr>
          <w:rFonts w:ascii="Segoe UI" w:hAnsi="Segoe UI" w:cs="Segoe UI"/>
          <w:b/>
          <w:bCs/>
          <w:color w:val="000000" w:themeColor="text1"/>
        </w:rPr>
      </w:pPr>
      <w:r w:rsidRPr="00122C78">
        <w:rPr>
          <w:rFonts w:ascii="Segoe UI" w:eastAsia="Aptos" w:hAnsi="Segoe UI" w:cs="Segoe UI"/>
          <w:color w:val="000000" w:themeColor="text1"/>
          <w:sz w:val="22"/>
          <w:szCs w:val="22"/>
        </w:rPr>
        <w:t xml:space="preserve">MHV extraction recovery (%) for </w:t>
      </w:r>
      <w:r w:rsidRPr="00122C78">
        <w:rPr>
          <w:rFonts w:ascii="Segoe UI" w:hAnsi="Segoe UI" w:cs="Segoe UI"/>
          <w:color w:val="000000" w:themeColor="text1"/>
          <w:sz w:val="22"/>
          <w:szCs w:val="22"/>
        </w:rPr>
        <w:t>composite and passive wastewater samples across three WWTPs</w:t>
      </w:r>
    </w:p>
    <w:tbl>
      <w:tblPr>
        <w:tblW w:w="67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6"/>
        <w:gridCol w:w="1418"/>
        <w:gridCol w:w="2126"/>
        <w:gridCol w:w="1984"/>
      </w:tblGrid>
      <w:tr w:rsidR="00050643" w:rsidRPr="00122C78" w14:paraId="46C1CA45" w14:textId="77777777" w:rsidTr="006E562A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CFCD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  <w:lang w:eastAsia="en-AU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WWTP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1D293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Sample type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C3CE2B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Dat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C92CA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Extraction r</w:t>
            </w:r>
            <w:r w:rsidRPr="00122C78">
              <w:rPr>
                <w:rFonts w:ascii="Segoe UI" w:hAnsi="Segoe UI" w:cs="Segoe UI"/>
                <w:sz w:val="16"/>
                <w:szCs w:val="16"/>
              </w:rPr>
              <w:t>ecovery</w:t>
            </w: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 (%)</w:t>
            </w:r>
          </w:p>
        </w:tc>
      </w:tr>
      <w:tr w:rsidR="00050643" w:rsidRPr="00122C78" w14:paraId="10D7D427" w14:textId="77777777" w:rsidTr="006E562A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79923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WWTP A</w:t>
            </w:r>
          </w:p>
          <w:p w14:paraId="39EBC11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245C7404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09DB884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460903C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E2FBA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DC1F8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8/05/2025 - 29/05/202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B1BE20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4.0 ± 0.00</w:t>
            </w:r>
          </w:p>
        </w:tc>
      </w:tr>
      <w:tr w:rsidR="00050643" w:rsidRPr="00122C78" w14:paraId="36FF8F0E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F29FD4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EA62A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D87EC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8/05/2025 - 29/05/2024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859DB3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8.4 ± 0.00</w:t>
            </w:r>
          </w:p>
        </w:tc>
      </w:tr>
      <w:tr w:rsidR="00050643" w:rsidRPr="00122C78" w14:paraId="0D9EF9FF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1FDA5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06FAD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D0EFE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8/05/2025 - 04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9051CC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38.4 ± 4.52</w:t>
            </w:r>
          </w:p>
        </w:tc>
      </w:tr>
      <w:tr w:rsidR="00050643" w:rsidRPr="00122C78" w14:paraId="011083B7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95AE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1B47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8479C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4/06/2025 - 05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4033CF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5.3 ± 2.16</w:t>
            </w:r>
          </w:p>
        </w:tc>
      </w:tr>
      <w:tr w:rsidR="00050643" w:rsidRPr="00122C78" w14:paraId="2471CDBF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99AC2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6EB94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C78F8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4/06/2025 - 05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D9C546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70.5 ± 2.85</w:t>
            </w:r>
          </w:p>
        </w:tc>
      </w:tr>
      <w:tr w:rsidR="00050643" w:rsidRPr="00122C78" w14:paraId="07E02402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EEDE8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DB6EC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34C52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4/06/2025 - 11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7CE168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7.5 ± 2.19</w:t>
            </w:r>
          </w:p>
        </w:tc>
      </w:tr>
      <w:tr w:rsidR="00050643" w:rsidRPr="00122C78" w14:paraId="75CBF9F6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D2104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C8674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F4B6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1/06/2025 - 12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6BF613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7.5 ± 1.13</w:t>
            </w:r>
          </w:p>
        </w:tc>
      </w:tr>
      <w:tr w:rsidR="00050643" w:rsidRPr="00122C78" w14:paraId="73E029BF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41420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E397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E816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1/06/2025 - 12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F77F6C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60.3 ± 19.8</w:t>
            </w:r>
          </w:p>
        </w:tc>
      </w:tr>
      <w:tr w:rsidR="00050643" w:rsidRPr="00122C78" w14:paraId="395D5697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E8A9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075C4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6B19A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1/06/2025 - 18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C32488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5.5 ± 3.50</w:t>
            </w:r>
          </w:p>
        </w:tc>
      </w:tr>
      <w:tr w:rsidR="00050643" w:rsidRPr="00122C78" w14:paraId="11E8332A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CFA8E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8ED19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0CB3B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8/06/2025 - 19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56CC4A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7.5 ± 1.53</w:t>
            </w:r>
          </w:p>
        </w:tc>
      </w:tr>
      <w:tr w:rsidR="00050643" w:rsidRPr="00122C78" w14:paraId="0E31AB48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FF848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8C510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0DBB3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8/06/2025 - 19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D4B507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0.7 ± 0.00</w:t>
            </w:r>
          </w:p>
        </w:tc>
      </w:tr>
      <w:tr w:rsidR="00050643" w:rsidRPr="00122C78" w14:paraId="53A179DE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84A58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CFD52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305B0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8/06/2025 - 25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2222E4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.8 ± 0.00</w:t>
            </w:r>
          </w:p>
        </w:tc>
      </w:tr>
      <w:tr w:rsidR="00050643" w:rsidRPr="00122C78" w14:paraId="2061EA0F" w14:textId="77777777" w:rsidTr="006E562A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4CD08D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WWTP B </w:t>
            </w:r>
          </w:p>
          <w:p w14:paraId="78D9467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4270668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6D1AC85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3783EC3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0A190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6FF97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/05/2025 - 27/05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C219BB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9.8 ± 1.65</w:t>
            </w:r>
          </w:p>
        </w:tc>
      </w:tr>
      <w:tr w:rsidR="00050643" w:rsidRPr="00122C78" w14:paraId="7B44788E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5D141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8C3F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E2E67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/05/2025 - 27/05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B080A7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35.0 ± 5.30</w:t>
            </w:r>
          </w:p>
        </w:tc>
      </w:tr>
      <w:tr w:rsidR="00050643" w:rsidRPr="00122C78" w14:paraId="1870BA58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D1E363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0D13E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21F1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26/05/2025 - 02/06/2025 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2FDE53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8.4 ± 0.00</w:t>
            </w:r>
          </w:p>
        </w:tc>
      </w:tr>
      <w:tr w:rsidR="00050643" w:rsidRPr="00122C78" w14:paraId="0CC98A25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A9918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15796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A0A6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0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FD12DD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9.6 ± 3.24</w:t>
            </w:r>
          </w:p>
        </w:tc>
      </w:tr>
      <w:tr w:rsidR="00050643" w:rsidRPr="00122C78" w14:paraId="03F9C37E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C56976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6B9A4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0B4BE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0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6C6F61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4.4 ± 0.98</w:t>
            </w:r>
          </w:p>
        </w:tc>
      </w:tr>
      <w:tr w:rsidR="00050643" w:rsidRPr="00122C78" w14:paraId="6258FDC5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CD77C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79510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257E4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6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6A9814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5.1 ± 1.86</w:t>
            </w:r>
          </w:p>
        </w:tc>
      </w:tr>
      <w:tr w:rsidR="00050643" w:rsidRPr="00122C78" w14:paraId="56B0F0E1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0C6BD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92324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9FD4D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/06/2025 - 17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B415B0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31.6 ± 1.31</w:t>
            </w:r>
          </w:p>
        </w:tc>
      </w:tr>
      <w:tr w:rsidR="00050643" w:rsidRPr="00122C78" w14:paraId="27D9BCA3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5CFD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243D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82654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/06/2025 - 17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752A05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6.1 ± 1.86</w:t>
            </w:r>
          </w:p>
        </w:tc>
      </w:tr>
      <w:tr w:rsidR="00050643" w:rsidRPr="00122C78" w14:paraId="1E2B7C46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26833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85CD0C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811E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7/06/2025 - 23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74F018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2.0 ± 4.14</w:t>
            </w:r>
          </w:p>
        </w:tc>
      </w:tr>
      <w:tr w:rsidR="00050643" w:rsidRPr="00122C78" w14:paraId="7C997590" w14:textId="77777777" w:rsidTr="006E562A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54B3BB6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WWTP C </w:t>
            </w:r>
          </w:p>
          <w:p w14:paraId="323E6406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1E9008C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16ADA8E4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  <w:p w14:paraId="1F34EA34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09894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E4786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/05/2025 - 27/05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ECF5AA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8.1 ± 1.13</w:t>
            </w:r>
          </w:p>
        </w:tc>
      </w:tr>
      <w:tr w:rsidR="00050643" w:rsidRPr="00122C78" w14:paraId="241DE00F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400A6D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DCCDD8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D18D9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/05/2025 - 27/05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30D311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6.1 ± 1.86</w:t>
            </w:r>
          </w:p>
        </w:tc>
      </w:tr>
      <w:tr w:rsidR="00050643" w:rsidRPr="00122C78" w14:paraId="0BC821D9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971B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C8A9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5EA30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6/05/2025 - 02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A0C591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7.3 ± 3.34</w:t>
            </w:r>
          </w:p>
        </w:tc>
      </w:tr>
      <w:tr w:rsidR="00050643" w:rsidRPr="00122C78" w14:paraId="6958D1CA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C730F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AE30D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95BD3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2/06/2025 - 03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89D262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4.5 ± 2.60</w:t>
            </w:r>
          </w:p>
        </w:tc>
      </w:tr>
      <w:tr w:rsidR="00050643" w:rsidRPr="00122C78" w14:paraId="4EE2F0AD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752A9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EEE40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ADC05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2/06/2025 - 03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B8E2D6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1.9 ± 2.14</w:t>
            </w:r>
          </w:p>
        </w:tc>
      </w:tr>
      <w:tr w:rsidR="00050643" w:rsidRPr="00122C78" w14:paraId="330174D5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37FAE1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A0885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9C571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2/06/2025 - 09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C5D823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1.5 ± 0.00</w:t>
            </w:r>
          </w:p>
        </w:tc>
      </w:tr>
      <w:tr w:rsidR="00050643" w:rsidRPr="00122C78" w14:paraId="66AE5D15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BD91B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F4D6D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E2135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0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0D2E19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3.3 ± 0.00</w:t>
            </w:r>
          </w:p>
        </w:tc>
      </w:tr>
      <w:tr w:rsidR="00050643" w:rsidRPr="00122C78" w14:paraId="7297BACE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5CCF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4ED82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185C8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0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A2B21B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33.2 ± 2.35</w:t>
            </w:r>
          </w:p>
        </w:tc>
      </w:tr>
      <w:tr w:rsidR="00050643" w:rsidRPr="00122C78" w14:paraId="7A018B5D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E65A8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2D052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2C786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09/06/2025 - 16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13ADDB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5.7 ± 2.82</w:t>
            </w:r>
          </w:p>
        </w:tc>
      </w:tr>
      <w:tr w:rsidR="00050643" w:rsidRPr="00122C78" w14:paraId="17F3A46C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4C79B4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E5BF3E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Composite 24-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660A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/06/2025 - 17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15AF51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8.8 ± 2.04</w:t>
            </w:r>
          </w:p>
        </w:tc>
      </w:tr>
      <w:tr w:rsidR="00050643" w:rsidRPr="00122C78" w14:paraId="2A039593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78F95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4C4ADA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24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E073A0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/06/2025 - 17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C08037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64.3 ± 5.12</w:t>
            </w:r>
          </w:p>
        </w:tc>
      </w:tr>
      <w:tr w:rsidR="00050643" w:rsidRPr="00884880" w14:paraId="6CF3A2F7" w14:textId="77777777" w:rsidTr="006E562A">
        <w:trPr>
          <w:trHeight w:val="270"/>
        </w:trPr>
        <w:tc>
          <w:tcPr>
            <w:tcW w:w="12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8DE8D7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2A6209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Passive 168-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FDC9F" w14:textId="77777777" w:rsidR="00050643" w:rsidRPr="00122C78" w:rsidRDefault="00050643" w:rsidP="006E562A">
            <w:pPr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/06/2025 - 23/06/202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BF823A" w14:textId="77777777" w:rsidR="00050643" w:rsidRPr="00122C78" w:rsidRDefault="00050643" w:rsidP="006E562A">
            <w:pPr>
              <w:jc w:val="center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22C7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8.2 ± 3.27</w:t>
            </w:r>
          </w:p>
        </w:tc>
      </w:tr>
    </w:tbl>
    <w:p w14:paraId="59BFCAE6" w14:textId="77777777" w:rsidR="00050643" w:rsidRPr="0086301B" w:rsidRDefault="00050643" w:rsidP="00050643">
      <w:pPr>
        <w:adjustRightInd w:val="0"/>
        <w:snapToGrid w:val="0"/>
        <w:spacing w:line="480" w:lineRule="auto"/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7D01E4E2" w14:textId="77777777" w:rsidR="00050643" w:rsidRPr="00F10E83" w:rsidRDefault="00050643" w:rsidP="00F342B6">
      <w:pPr>
        <w:pStyle w:val="NormalWeb"/>
        <w:spacing w:before="0" w:beforeAutospacing="0" w:after="0" w:afterAutospacing="0"/>
        <w:rPr>
          <w:rFonts w:ascii="Segoe UI" w:hAnsi="Segoe UI" w:cs="Segoe UI"/>
          <w:sz w:val="20"/>
          <w:szCs w:val="20"/>
          <w:shd w:val="clear" w:color="auto" w:fill="FFFFFF"/>
        </w:rPr>
      </w:pPr>
    </w:p>
    <w:sectPr w:rsidR="00050643" w:rsidRPr="00F10E83" w:rsidSect="00033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D1FFD" w14:textId="77777777" w:rsidR="00A27105" w:rsidRDefault="00A27105" w:rsidP="00A7612D">
      <w:r>
        <w:separator/>
      </w:r>
    </w:p>
  </w:endnote>
  <w:endnote w:type="continuationSeparator" w:id="0">
    <w:p w14:paraId="70670A01" w14:textId="77777777" w:rsidR="00A27105" w:rsidRDefault="00A27105" w:rsidP="00A76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53FC5" w14:textId="59DBA8D5" w:rsidR="00A7612D" w:rsidRDefault="00A7612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AE8D8AE" wp14:editId="7B82347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76555"/>
              <wp:effectExtent l="0" t="0" r="635" b="0"/>
              <wp:wrapNone/>
              <wp:docPr id="644892205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D0ECB8" w14:textId="7C1618DF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5AE8D8A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3.45pt;height:29.6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" filled="f" stroked="f">
              <v:textbox style="mso-fit-shape-to-text:t" inset="0,0,0,15pt">
                <w:txbxContent>
                  <w:p w14:paraId="3AD0ECB8" w14:textId="7C1618DF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4E61D" w14:textId="694F4564" w:rsidR="00A7612D" w:rsidRDefault="00A7612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2125ED17" wp14:editId="0D9E3B55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76555"/>
              <wp:effectExtent l="0" t="0" r="635" b="0"/>
              <wp:wrapNone/>
              <wp:docPr id="1853360819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821776" w14:textId="7ECACBF3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2125ED17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3.45pt;height:29.6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" filled="f" stroked="f">
              <v:textbox style="mso-fit-shape-to-text:t" inset="0,0,0,15pt">
                <w:txbxContent>
                  <w:p w14:paraId="29821776" w14:textId="7ECACBF3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5C769" w14:textId="2D2E4013" w:rsidR="00A7612D" w:rsidRDefault="00A7612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25CE840" wp14:editId="73A0541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76555"/>
              <wp:effectExtent l="0" t="0" r="635" b="0"/>
              <wp:wrapNone/>
              <wp:docPr id="1080150094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808CED" w14:textId="3AAB2628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625CE840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3.45pt;height:29.6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" filled="f" stroked="f">
              <v:textbox style="mso-fit-shape-to-text:t" inset="0,0,0,15pt">
                <w:txbxContent>
                  <w:p w14:paraId="0C808CED" w14:textId="3AAB2628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D26F3" w14:textId="77777777" w:rsidR="00A27105" w:rsidRDefault="00A27105" w:rsidP="00A7612D">
      <w:r>
        <w:separator/>
      </w:r>
    </w:p>
  </w:footnote>
  <w:footnote w:type="continuationSeparator" w:id="0">
    <w:p w14:paraId="31F71BC0" w14:textId="77777777" w:rsidR="00A27105" w:rsidRDefault="00A27105" w:rsidP="00A76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FDDA8" w14:textId="56AD36D6" w:rsidR="00A7612D" w:rsidRDefault="00A7612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1D86A9" wp14:editId="2AFE98B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73582102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6C1B9A" w14:textId="3B6BC4F4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4E1D86A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textbox style="mso-fit-shape-to-text:t" inset="0,15pt,0,0">
                <w:txbxContent>
                  <w:p w14:paraId="516C1B9A" w14:textId="3B6BC4F4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3CC90" w14:textId="0C84EECD" w:rsidR="00A7612D" w:rsidRDefault="00A7612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2C9EAA3" wp14:editId="630AD063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568426207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81D4F2" w14:textId="01D301C3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62C9EAA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29.6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textbox style="mso-fit-shape-to-text:t" inset="0,15pt,0,0">
                <w:txbxContent>
                  <w:p w14:paraId="1A81D4F2" w14:textId="01D301C3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FFD4" w14:textId="0243DD45" w:rsidR="00A7612D" w:rsidRDefault="00A7612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8C4EE7" wp14:editId="2D2F36D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46318585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B74789" w14:textId="624016FD" w:rsidR="00A7612D" w:rsidRPr="00A7612D" w:rsidRDefault="00A7612D" w:rsidP="00A7612D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A7612D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008C4E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" filled="f" stroked="f">
              <v:textbox style="mso-fit-shape-to-text:t" inset="0,15pt,0,0">
                <w:txbxContent>
                  <w:p w14:paraId="10B74789" w14:textId="624016FD" w:rsidR="00A7612D" w:rsidRPr="00A7612D" w:rsidRDefault="00A7612D" w:rsidP="00A7612D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A7612D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B1604"/>
    <w:multiLevelType w:val="hybridMultilevel"/>
    <w:tmpl w:val="9AD440FC"/>
    <w:lvl w:ilvl="0" w:tplc="7A6E3B5C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1" w:tplc="A198B366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2" w:tplc="F90606D0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3" w:tplc="AF18CDC6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4" w:tplc="A824FF3A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5" w:tplc="E7A2EB04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6" w:tplc="A7FAAB18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7" w:tplc="534E513C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  <w:lvl w:ilvl="8" w:tplc="C9D23A04">
      <w:start w:val="1"/>
      <w:numFmt w:val="bullet"/>
      <w:lvlText w:val=""/>
      <w:lvlJc w:val="left"/>
      <w:pPr>
        <w:ind w:left="1220" w:hanging="360"/>
      </w:pPr>
      <w:rPr>
        <w:rFonts w:ascii="Symbol" w:hAnsi="Symbol"/>
      </w:rPr>
    </w:lvl>
  </w:abstractNum>
  <w:abstractNum w:abstractNumId="1" w15:restartNumberingAfterBreak="0">
    <w:nsid w:val="080438FC"/>
    <w:multiLevelType w:val="hybridMultilevel"/>
    <w:tmpl w:val="907A3BE6"/>
    <w:lvl w:ilvl="0" w:tplc="7862E194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1" w:tplc="A3AA53E6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2" w:tplc="FE96660E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3" w:tplc="9B9ACD8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4" w:tplc="86DAD056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5" w:tplc="2AC66A3E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6" w:tplc="39C81B8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7" w:tplc="F2FC3F7C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8" w:tplc="084CC598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</w:abstractNum>
  <w:abstractNum w:abstractNumId="2" w15:restartNumberingAfterBreak="0">
    <w:nsid w:val="0E2E2392"/>
    <w:multiLevelType w:val="hybridMultilevel"/>
    <w:tmpl w:val="BD0CE62A"/>
    <w:lvl w:ilvl="0" w:tplc="61DA61AC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1" w:tplc="94B0D33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2" w:tplc="0F129AD6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3" w:tplc="A2E6E1AC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4" w:tplc="19C632F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5" w:tplc="D89C96AE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6" w:tplc="032879D8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7" w:tplc="BF34B22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8" w:tplc="7390EBE4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</w:abstractNum>
  <w:abstractNum w:abstractNumId="3" w15:restartNumberingAfterBreak="0">
    <w:nsid w:val="128D4D2F"/>
    <w:multiLevelType w:val="multilevel"/>
    <w:tmpl w:val="76BC9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B74123"/>
    <w:multiLevelType w:val="hybridMultilevel"/>
    <w:tmpl w:val="38C07C70"/>
    <w:lvl w:ilvl="0" w:tplc="3FDEA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DA2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623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244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2C2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3A4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105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466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4E8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EA6462E"/>
    <w:multiLevelType w:val="hybridMultilevel"/>
    <w:tmpl w:val="2AAA0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E446B"/>
    <w:multiLevelType w:val="hybridMultilevel"/>
    <w:tmpl w:val="1522214E"/>
    <w:lvl w:ilvl="0" w:tplc="23A8478E">
      <w:numFmt w:val="bullet"/>
      <w:lvlText w:val="o"/>
      <w:lvlJc w:val="left"/>
      <w:pPr>
        <w:ind w:left="118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1B21666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2" w:tplc="997CCDC0">
      <w:numFmt w:val="bullet"/>
      <w:lvlText w:val="•"/>
      <w:lvlJc w:val="left"/>
      <w:pPr>
        <w:ind w:left="2981" w:hanging="360"/>
      </w:pPr>
      <w:rPr>
        <w:rFonts w:hint="default"/>
        <w:lang w:val="en-US" w:eastAsia="en-US" w:bidi="ar-SA"/>
      </w:rPr>
    </w:lvl>
    <w:lvl w:ilvl="3" w:tplc="B33CABC2">
      <w:numFmt w:val="bullet"/>
      <w:lvlText w:val="•"/>
      <w:lvlJc w:val="left"/>
      <w:pPr>
        <w:ind w:left="3881" w:hanging="360"/>
      </w:pPr>
      <w:rPr>
        <w:rFonts w:hint="default"/>
        <w:lang w:val="en-US" w:eastAsia="en-US" w:bidi="ar-SA"/>
      </w:rPr>
    </w:lvl>
    <w:lvl w:ilvl="4" w:tplc="AACE4034">
      <w:numFmt w:val="bullet"/>
      <w:lvlText w:val="•"/>
      <w:lvlJc w:val="left"/>
      <w:pPr>
        <w:ind w:left="4782" w:hanging="360"/>
      </w:pPr>
      <w:rPr>
        <w:rFonts w:hint="default"/>
        <w:lang w:val="en-US" w:eastAsia="en-US" w:bidi="ar-SA"/>
      </w:rPr>
    </w:lvl>
    <w:lvl w:ilvl="5" w:tplc="752A58EA">
      <w:numFmt w:val="bullet"/>
      <w:lvlText w:val="•"/>
      <w:lvlJc w:val="left"/>
      <w:pPr>
        <w:ind w:left="5683" w:hanging="360"/>
      </w:pPr>
      <w:rPr>
        <w:rFonts w:hint="default"/>
        <w:lang w:val="en-US" w:eastAsia="en-US" w:bidi="ar-SA"/>
      </w:rPr>
    </w:lvl>
    <w:lvl w:ilvl="6" w:tplc="7FDA6C30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F6329608">
      <w:numFmt w:val="bullet"/>
      <w:lvlText w:val="•"/>
      <w:lvlJc w:val="left"/>
      <w:pPr>
        <w:ind w:left="7484" w:hanging="360"/>
      </w:pPr>
      <w:rPr>
        <w:rFonts w:hint="default"/>
        <w:lang w:val="en-US" w:eastAsia="en-US" w:bidi="ar-SA"/>
      </w:rPr>
    </w:lvl>
    <w:lvl w:ilvl="8" w:tplc="59903E08">
      <w:numFmt w:val="bullet"/>
      <w:lvlText w:val="•"/>
      <w:lvlJc w:val="left"/>
      <w:pPr>
        <w:ind w:left="8385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F6D5EF5"/>
    <w:multiLevelType w:val="hybridMultilevel"/>
    <w:tmpl w:val="5B5AE182"/>
    <w:lvl w:ilvl="0" w:tplc="F7645DC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25AEE3D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6D9EADA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703894D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6710378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CCCE792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4860D99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0A4A28A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E45AE4E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8" w15:restartNumberingAfterBreak="0">
    <w:nsid w:val="52B4162D"/>
    <w:multiLevelType w:val="hybridMultilevel"/>
    <w:tmpl w:val="0158E0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584B37"/>
    <w:multiLevelType w:val="hybridMultilevel"/>
    <w:tmpl w:val="77E0420E"/>
    <w:lvl w:ilvl="0" w:tplc="6C5EF5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6AA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6A7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FEF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7C47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A40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A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3A5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C6D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72D51379"/>
    <w:multiLevelType w:val="hybridMultilevel"/>
    <w:tmpl w:val="B81ED506"/>
    <w:lvl w:ilvl="0" w:tplc="E590606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E1B13"/>
    <w:multiLevelType w:val="hybridMultilevel"/>
    <w:tmpl w:val="B7967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E20899"/>
    <w:multiLevelType w:val="hybridMultilevel"/>
    <w:tmpl w:val="E9D08E06"/>
    <w:lvl w:ilvl="0" w:tplc="050E48E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D104034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D8FE111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1A44E3D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C4A0D77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E8BC2C7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013A580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D08C0E3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E7121C2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num w:numId="1" w16cid:durableId="1457942466">
    <w:abstractNumId w:val="11"/>
  </w:num>
  <w:num w:numId="2" w16cid:durableId="805244047">
    <w:abstractNumId w:val="5"/>
  </w:num>
  <w:num w:numId="3" w16cid:durableId="206143234">
    <w:abstractNumId w:val="8"/>
  </w:num>
  <w:num w:numId="4" w16cid:durableId="1054084525">
    <w:abstractNumId w:val="6"/>
  </w:num>
  <w:num w:numId="5" w16cid:durableId="382142516">
    <w:abstractNumId w:val="10"/>
  </w:num>
  <w:num w:numId="6" w16cid:durableId="192429652">
    <w:abstractNumId w:val="0"/>
  </w:num>
  <w:num w:numId="7" w16cid:durableId="256015925">
    <w:abstractNumId w:val="4"/>
  </w:num>
  <w:num w:numId="8" w16cid:durableId="33777528">
    <w:abstractNumId w:val="7"/>
  </w:num>
  <w:num w:numId="9" w16cid:durableId="726881950">
    <w:abstractNumId w:val="12"/>
  </w:num>
  <w:num w:numId="10" w16cid:durableId="1333290396">
    <w:abstractNumId w:val="9"/>
  </w:num>
  <w:num w:numId="11" w16cid:durableId="140731451">
    <w:abstractNumId w:val="2"/>
  </w:num>
  <w:num w:numId="12" w16cid:durableId="2047021340">
    <w:abstractNumId w:val="1"/>
  </w:num>
  <w:num w:numId="13" w16cid:durableId="2108427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2D"/>
    <w:rsid w:val="000022DB"/>
    <w:rsid w:val="0001281B"/>
    <w:rsid w:val="00015835"/>
    <w:rsid w:val="0001634F"/>
    <w:rsid w:val="00020B18"/>
    <w:rsid w:val="00022FFE"/>
    <w:rsid w:val="00026882"/>
    <w:rsid w:val="000305F3"/>
    <w:rsid w:val="00031232"/>
    <w:rsid w:val="00031FEF"/>
    <w:rsid w:val="000328ED"/>
    <w:rsid w:val="00032CA1"/>
    <w:rsid w:val="00033DCD"/>
    <w:rsid w:val="00034F19"/>
    <w:rsid w:val="00035780"/>
    <w:rsid w:val="00041A4E"/>
    <w:rsid w:val="00043A3A"/>
    <w:rsid w:val="00044362"/>
    <w:rsid w:val="00045AC6"/>
    <w:rsid w:val="00045C83"/>
    <w:rsid w:val="00050643"/>
    <w:rsid w:val="00053635"/>
    <w:rsid w:val="00057DF9"/>
    <w:rsid w:val="000618C2"/>
    <w:rsid w:val="00061C91"/>
    <w:rsid w:val="00063731"/>
    <w:rsid w:val="00075055"/>
    <w:rsid w:val="000756E7"/>
    <w:rsid w:val="00084980"/>
    <w:rsid w:val="00085377"/>
    <w:rsid w:val="0008554E"/>
    <w:rsid w:val="0008767E"/>
    <w:rsid w:val="00090882"/>
    <w:rsid w:val="0009325C"/>
    <w:rsid w:val="000968F5"/>
    <w:rsid w:val="000A69FB"/>
    <w:rsid w:val="000B2B58"/>
    <w:rsid w:val="000B6BB3"/>
    <w:rsid w:val="000B7016"/>
    <w:rsid w:val="000C04E8"/>
    <w:rsid w:val="000D4A8D"/>
    <w:rsid w:val="000D4BF6"/>
    <w:rsid w:val="000E3040"/>
    <w:rsid w:val="000E69BE"/>
    <w:rsid w:val="000E6A78"/>
    <w:rsid w:val="000E7490"/>
    <w:rsid w:val="000E7A15"/>
    <w:rsid w:val="00101C15"/>
    <w:rsid w:val="001066D6"/>
    <w:rsid w:val="00107464"/>
    <w:rsid w:val="001077B7"/>
    <w:rsid w:val="0011255D"/>
    <w:rsid w:val="001153CC"/>
    <w:rsid w:val="00122C78"/>
    <w:rsid w:val="00123269"/>
    <w:rsid w:val="00141065"/>
    <w:rsid w:val="0014260D"/>
    <w:rsid w:val="001438D2"/>
    <w:rsid w:val="0015017F"/>
    <w:rsid w:val="00155F00"/>
    <w:rsid w:val="00157C45"/>
    <w:rsid w:val="001607D4"/>
    <w:rsid w:val="001621DB"/>
    <w:rsid w:val="00163C04"/>
    <w:rsid w:val="0016413E"/>
    <w:rsid w:val="001663E8"/>
    <w:rsid w:val="00166CCA"/>
    <w:rsid w:val="00176F12"/>
    <w:rsid w:val="00177628"/>
    <w:rsid w:val="001813F0"/>
    <w:rsid w:val="00184370"/>
    <w:rsid w:val="00191C21"/>
    <w:rsid w:val="00191F41"/>
    <w:rsid w:val="001940A3"/>
    <w:rsid w:val="00196DCA"/>
    <w:rsid w:val="0019750A"/>
    <w:rsid w:val="001977F5"/>
    <w:rsid w:val="001978B1"/>
    <w:rsid w:val="001A528A"/>
    <w:rsid w:val="001A7F2B"/>
    <w:rsid w:val="001C5247"/>
    <w:rsid w:val="001D08EE"/>
    <w:rsid w:val="001D3ACB"/>
    <w:rsid w:val="001D5928"/>
    <w:rsid w:val="001D62C6"/>
    <w:rsid w:val="001E00D6"/>
    <w:rsid w:val="001F3A09"/>
    <w:rsid w:val="001F6BD2"/>
    <w:rsid w:val="00205DA5"/>
    <w:rsid w:val="00212D5C"/>
    <w:rsid w:val="00213C51"/>
    <w:rsid w:val="00213E32"/>
    <w:rsid w:val="00214577"/>
    <w:rsid w:val="00217251"/>
    <w:rsid w:val="00220D1E"/>
    <w:rsid w:val="002226EE"/>
    <w:rsid w:val="00232AEF"/>
    <w:rsid w:val="002349B8"/>
    <w:rsid w:val="00236B03"/>
    <w:rsid w:val="002371B7"/>
    <w:rsid w:val="00254C54"/>
    <w:rsid w:val="002579D1"/>
    <w:rsid w:val="0026205F"/>
    <w:rsid w:val="00264820"/>
    <w:rsid w:val="00271825"/>
    <w:rsid w:val="002812E5"/>
    <w:rsid w:val="002819AB"/>
    <w:rsid w:val="00286E67"/>
    <w:rsid w:val="002961DB"/>
    <w:rsid w:val="002A25F4"/>
    <w:rsid w:val="002B3317"/>
    <w:rsid w:val="002B3A69"/>
    <w:rsid w:val="002C0CEA"/>
    <w:rsid w:val="002C366C"/>
    <w:rsid w:val="002D55C3"/>
    <w:rsid w:val="002E1856"/>
    <w:rsid w:val="002E1955"/>
    <w:rsid w:val="002E281D"/>
    <w:rsid w:val="002E31F4"/>
    <w:rsid w:val="002E5479"/>
    <w:rsid w:val="002F3241"/>
    <w:rsid w:val="002F6460"/>
    <w:rsid w:val="002F7F83"/>
    <w:rsid w:val="00302CDB"/>
    <w:rsid w:val="0030599E"/>
    <w:rsid w:val="00306A0C"/>
    <w:rsid w:val="00306DD2"/>
    <w:rsid w:val="00310394"/>
    <w:rsid w:val="003208E5"/>
    <w:rsid w:val="00324F1D"/>
    <w:rsid w:val="003274CF"/>
    <w:rsid w:val="00334221"/>
    <w:rsid w:val="0033576F"/>
    <w:rsid w:val="00335FC6"/>
    <w:rsid w:val="00341BF6"/>
    <w:rsid w:val="00343FE2"/>
    <w:rsid w:val="00350278"/>
    <w:rsid w:val="003636CF"/>
    <w:rsid w:val="003703AA"/>
    <w:rsid w:val="00373FBA"/>
    <w:rsid w:val="00380878"/>
    <w:rsid w:val="00382945"/>
    <w:rsid w:val="00383B06"/>
    <w:rsid w:val="00386723"/>
    <w:rsid w:val="00391F54"/>
    <w:rsid w:val="0039453B"/>
    <w:rsid w:val="003A2A5F"/>
    <w:rsid w:val="003A4FF1"/>
    <w:rsid w:val="003B500D"/>
    <w:rsid w:val="003B66B9"/>
    <w:rsid w:val="003C7729"/>
    <w:rsid w:val="003D492A"/>
    <w:rsid w:val="003D57F7"/>
    <w:rsid w:val="003E048F"/>
    <w:rsid w:val="003E30FB"/>
    <w:rsid w:val="003E3503"/>
    <w:rsid w:val="003E7473"/>
    <w:rsid w:val="003F064D"/>
    <w:rsid w:val="003F2C0E"/>
    <w:rsid w:val="003F3199"/>
    <w:rsid w:val="003F36BF"/>
    <w:rsid w:val="003F7751"/>
    <w:rsid w:val="00402AC0"/>
    <w:rsid w:val="00406FA4"/>
    <w:rsid w:val="004113EA"/>
    <w:rsid w:val="0041184E"/>
    <w:rsid w:val="0041505D"/>
    <w:rsid w:val="004155B3"/>
    <w:rsid w:val="00420AD0"/>
    <w:rsid w:val="004215F3"/>
    <w:rsid w:val="004224AB"/>
    <w:rsid w:val="00422862"/>
    <w:rsid w:val="004239B9"/>
    <w:rsid w:val="0043113D"/>
    <w:rsid w:val="004317B7"/>
    <w:rsid w:val="00431DD9"/>
    <w:rsid w:val="004369A3"/>
    <w:rsid w:val="00440869"/>
    <w:rsid w:val="00440FFC"/>
    <w:rsid w:val="004416D0"/>
    <w:rsid w:val="004432BC"/>
    <w:rsid w:val="00453D53"/>
    <w:rsid w:val="00453F50"/>
    <w:rsid w:val="00456E46"/>
    <w:rsid w:val="00460F05"/>
    <w:rsid w:val="00461101"/>
    <w:rsid w:val="0046182B"/>
    <w:rsid w:val="004632A7"/>
    <w:rsid w:val="00464EF0"/>
    <w:rsid w:val="004672B7"/>
    <w:rsid w:val="00474793"/>
    <w:rsid w:val="00475FFE"/>
    <w:rsid w:val="004767FE"/>
    <w:rsid w:val="004803AB"/>
    <w:rsid w:val="0048114D"/>
    <w:rsid w:val="00483DD1"/>
    <w:rsid w:val="0048518D"/>
    <w:rsid w:val="00493FF4"/>
    <w:rsid w:val="004941CD"/>
    <w:rsid w:val="00495530"/>
    <w:rsid w:val="004A04C1"/>
    <w:rsid w:val="004A0A80"/>
    <w:rsid w:val="004A6E70"/>
    <w:rsid w:val="004A7968"/>
    <w:rsid w:val="004B40DC"/>
    <w:rsid w:val="004B5593"/>
    <w:rsid w:val="004C4211"/>
    <w:rsid w:val="004C6102"/>
    <w:rsid w:val="004E13B5"/>
    <w:rsid w:val="004F151B"/>
    <w:rsid w:val="004F1AD9"/>
    <w:rsid w:val="004F678E"/>
    <w:rsid w:val="00501C75"/>
    <w:rsid w:val="00507E29"/>
    <w:rsid w:val="0051014C"/>
    <w:rsid w:val="00526A94"/>
    <w:rsid w:val="00532831"/>
    <w:rsid w:val="005347A8"/>
    <w:rsid w:val="00550E38"/>
    <w:rsid w:val="00552090"/>
    <w:rsid w:val="0056322A"/>
    <w:rsid w:val="00576B4B"/>
    <w:rsid w:val="0058144B"/>
    <w:rsid w:val="0058300D"/>
    <w:rsid w:val="00586CF8"/>
    <w:rsid w:val="00590164"/>
    <w:rsid w:val="005903D4"/>
    <w:rsid w:val="00591012"/>
    <w:rsid w:val="00592DB7"/>
    <w:rsid w:val="00595DEA"/>
    <w:rsid w:val="005976F9"/>
    <w:rsid w:val="005A4887"/>
    <w:rsid w:val="005B26C0"/>
    <w:rsid w:val="005B3122"/>
    <w:rsid w:val="005B3230"/>
    <w:rsid w:val="005B42DD"/>
    <w:rsid w:val="005B6986"/>
    <w:rsid w:val="005C14B6"/>
    <w:rsid w:val="005C15E8"/>
    <w:rsid w:val="005C2E57"/>
    <w:rsid w:val="005C6FDB"/>
    <w:rsid w:val="005E17D9"/>
    <w:rsid w:val="005E1C96"/>
    <w:rsid w:val="005E3893"/>
    <w:rsid w:val="005E71BD"/>
    <w:rsid w:val="005F71B4"/>
    <w:rsid w:val="005F7C30"/>
    <w:rsid w:val="00602300"/>
    <w:rsid w:val="006035C1"/>
    <w:rsid w:val="00610D48"/>
    <w:rsid w:val="00613913"/>
    <w:rsid w:val="00613F82"/>
    <w:rsid w:val="00624467"/>
    <w:rsid w:val="00626C93"/>
    <w:rsid w:val="006270B3"/>
    <w:rsid w:val="00642F3E"/>
    <w:rsid w:val="00644849"/>
    <w:rsid w:val="00646D33"/>
    <w:rsid w:val="00651A49"/>
    <w:rsid w:val="006552C5"/>
    <w:rsid w:val="006561C7"/>
    <w:rsid w:val="0066188C"/>
    <w:rsid w:val="00662035"/>
    <w:rsid w:val="006624D2"/>
    <w:rsid w:val="00663DE5"/>
    <w:rsid w:val="00667216"/>
    <w:rsid w:val="00667264"/>
    <w:rsid w:val="00672358"/>
    <w:rsid w:val="0067373A"/>
    <w:rsid w:val="00674277"/>
    <w:rsid w:val="0067593D"/>
    <w:rsid w:val="006767AC"/>
    <w:rsid w:val="00680248"/>
    <w:rsid w:val="00680B02"/>
    <w:rsid w:val="00680FBB"/>
    <w:rsid w:val="006828D3"/>
    <w:rsid w:val="0069078B"/>
    <w:rsid w:val="00690844"/>
    <w:rsid w:val="006909E8"/>
    <w:rsid w:val="006921AE"/>
    <w:rsid w:val="0069328A"/>
    <w:rsid w:val="00693A5F"/>
    <w:rsid w:val="00697BED"/>
    <w:rsid w:val="006A03F7"/>
    <w:rsid w:val="006A33C6"/>
    <w:rsid w:val="006A518F"/>
    <w:rsid w:val="006A7916"/>
    <w:rsid w:val="006B31FA"/>
    <w:rsid w:val="006C07B4"/>
    <w:rsid w:val="006C6F86"/>
    <w:rsid w:val="006D0EFB"/>
    <w:rsid w:val="006D2507"/>
    <w:rsid w:val="006E09A7"/>
    <w:rsid w:val="006E277F"/>
    <w:rsid w:val="006E28DA"/>
    <w:rsid w:val="006E562A"/>
    <w:rsid w:val="006E7452"/>
    <w:rsid w:val="006E75A1"/>
    <w:rsid w:val="006F153E"/>
    <w:rsid w:val="00702E5A"/>
    <w:rsid w:val="0070381B"/>
    <w:rsid w:val="00705036"/>
    <w:rsid w:val="00712B3A"/>
    <w:rsid w:val="007137D6"/>
    <w:rsid w:val="00732031"/>
    <w:rsid w:val="00757F8E"/>
    <w:rsid w:val="00766A23"/>
    <w:rsid w:val="00766AE2"/>
    <w:rsid w:val="00771235"/>
    <w:rsid w:val="00773E69"/>
    <w:rsid w:val="007763D9"/>
    <w:rsid w:val="00783A9D"/>
    <w:rsid w:val="00784746"/>
    <w:rsid w:val="007878CF"/>
    <w:rsid w:val="007911E7"/>
    <w:rsid w:val="007961A9"/>
    <w:rsid w:val="007A0709"/>
    <w:rsid w:val="007A19C2"/>
    <w:rsid w:val="007A5DCA"/>
    <w:rsid w:val="007A7BFF"/>
    <w:rsid w:val="007B05B9"/>
    <w:rsid w:val="007B5EEC"/>
    <w:rsid w:val="007C31CD"/>
    <w:rsid w:val="007C46AC"/>
    <w:rsid w:val="007C5F1D"/>
    <w:rsid w:val="007D1561"/>
    <w:rsid w:val="007D4D1F"/>
    <w:rsid w:val="007E2F1E"/>
    <w:rsid w:val="007E49EC"/>
    <w:rsid w:val="007F0423"/>
    <w:rsid w:val="007F09B0"/>
    <w:rsid w:val="007F19CB"/>
    <w:rsid w:val="007F204F"/>
    <w:rsid w:val="007F3676"/>
    <w:rsid w:val="007F565D"/>
    <w:rsid w:val="007F5D95"/>
    <w:rsid w:val="0080358F"/>
    <w:rsid w:val="00811097"/>
    <w:rsid w:val="00814F39"/>
    <w:rsid w:val="00815109"/>
    <w:rsid w:val="008166E9"/>
    <w:rsid w:val="008201A3"/>
    <w:rsid w:val="00820DEE"/>
    <w:rsid w:val="00831946"/>
    <w:rsid w:val="00837DA5"/>
    <w:rsid w:val="00845348"/>
    <w:rsid w:val="00846C05"/>
    <w:rsid w:val="008567B3"/>
    <w:rsid w:val="00862C10"/>
    <w:rsid w:val="008646EA"/>
    <w:rsid w:val="00866D91"/>
    <w:rsid w:val="00870D76"/>
    <w:rsid w:val="00873CAC"/>
    <w:rsid w:val="00874684"/>
    <w:rsid w:val="00883727"/>
    <w:rsid w:val="0088426C"/>
    <w:rsid w:val="008846B4"/>
    <w:rsid w:val="00893B13"/>
    <w:rsid w:val="008A41E2"/>
    <w:rsid w:val="008A73F3"/>
    <w:rsid w:val="008A778C"/>
    <w:rsid w:val="008B09F9"/>
    <w:rsid w:val="008B1DF0"/>
    <w:rsid w:val="008B343D"/>
    <w:rsid w:val="008B5C21"/>
    <w:rsid w:val="008C2110"/>
    <w:rsid w:val="008C2ACC"/>
    <w:rsid w:val="008C2DF5"/>
    <w:rsid w:val="008C4539"/>
    <w:rsid w:val="008C6BC9"/>
    <w:rsid w:val="008C6E24"/>
    <w:rsid w:val="008D0AA2"/>
    <w:rsid w:val="008D5884"/>
    <w:rsid w:val="008E6A55"/>
    <w:rsid w:val="008F1386"/>
    <w:rsid w:val="009027B9"/>
    <w:rsid w:val="00903627"/>
    <w:rsid w:val="009047C2"/>
    <w:rsid w:val="00904C63"/>
    <w:rsid w:val="009076DE"/>
    <w:rsid w:val="00912001"/>
    <w:rsid w:val="00920323"/>
    <w:rsid w:val="0092053C"/>
    <w:rsid w:val="009228B1"/>
    <w:rsid w:val="0092398A"/>
    <w:rsid w:val="00925A1A"/>
    <w:rsid w:val="009262C5"/>
    <w:rsid w:val="00927C60"/>
    <w:rsid w:val="00934D1F"/>
    <w:rsid w:val="00943444"/>
    <w:rsid w:val="009549A5"/>
    <w:rsid w:val="00966E36"/>
    <w:rsid w:val="0097248E"/>
    <w:rsid w:val="00972CA6"/>
    <w:rsid w:val="009741DA"/>
    <w:rsid w:val="00975874"/>
    <w:rsid w:val="00976229"/>
    <w:rsid w:val="0098043B"/>
    <w:rsid w:val="009823E2"/>
    <w:rsid w:val="00984626"/>
    <w:rsid w:val="00992E1D"/>
    <w:rsid w:val="009A040D"/>
    <w:rsid w:val="009A20E4"/>
    <w:rsid w:val="009A40C2"/>
    <w:rsid w:val="009A6DC2"/>
    <w:rsid w:val="009B0BDB"/>
    <w:rsid w:val="009B2D40"/>
    <w:rsid w:val="009B3055"/>
    <w:rsid w:val="009B6EB1"/>
    <w:rsid w:val="009B7676"/>
    <w:rsid w:val="009C1B0F"/>
    <w:rsid w:val="009C1EAB"/>
    <w:rsid w:val="009C3767"/>
    <w:rsid w:val="009D2E0E"/>
    <w:rsid w:val="009D7B53"/>
    <w:rsid w:val="009E19B4"/>
    <w:rsid w:val="009E320D"/>
    <w:rsid w:val="009E42D1"/>
    <w:rsid w:val="009E4CF7"/>
    <w:rsid w:val="009F074C"/>
    <w:rsid w:val="009F26FD"/>
    <w:rsid w:val="009F2BAA"/>
    <w:rsid w:val="009F5F8D"/>
    <w:rsid w:val="00A016F4"/>
    <w:rsid w:val="00A0313F"/>
    <w:rsid w:val="00A04A54"/>
    <w:rsid w:val="00A06248"/>
    <w:rsid w:val="00A07568"/>
    <w:rsid w:val="00A07E51"/>
    <w:rsid w:val="00A10EED"/>
    <w:rsid w:val="00A116A5"/>
    <w:rsid w:val="00A12A86"/>
    <w:rsid w:val="00A15E6B"/>
    <w:rsid w:val="00A16480"/>
    <w:rsid w:val="00A214E7"/>
    <w:rsid w:val="00A24E30"/>
    <w:rsid w:val="00A27105"/>
    <w:rsid w:val="00A30E11"/>
    <w:rsid w:val="00A32988"/>
    <w:rsid w:val="00A34B50"/>
    <w:rsid w:val="00A36B04"/>
    <w:rsid w:val="00A378EA"/>
    <w:rsid w:val="00A40065"/>
    <w:rsid w:val="00A42DA8"/>
    <w:rsid w:val="00A43BA0"/>
    <w:rsid w:val="00A44428"/>
    <w:rsid w:val="00A5037F"/>
    <w:rsid w:val="00A509A0"/>
    <w:rsid w:val="00A559E1"/>
    <w:rsid w:val="00A5749B"/>
    <w:rsid w:val="00A61870"/>
    <w:rsid w:val="00A67490"/>
    <w:rsid w:val="00A6760F"/>
    <w:rsid w:val="00A70117"/>
    <w:rsid w:val="00A726E7"/>
    <w:rsid w:val="00A73775"/>
    <w:rsid w:val="00A75727"/>
    <w:rsid w:val="00A7612D"/>
    <w:rsid w:val="00A77230"/>
    <w:rsid w:val="00A774F4"/>
    <w:rsid w:val="00A90318"/>
    <w:rsid w:val="00A90EEC"/>
    <w:rsid w:val="00A94A90"/>
    <w:rsid w:val="00A953CE"/>
    <w:rsid w:val="00AA753F"/>
    <w:rsid w:val="00AB0200"/>
    <w:rsid w:val="00AB0F1F"/>
    <w:rsid w:val="00AB4A07"/>
    <w:rsid w:val="00AD0454"/>
    <w:rsid w:val="00AD6E9B"/>
    <w:rsid w:val="00AD7D1D"/>
    <w:rsid w:val="00AE062B"/>
    <w:rsid w:val="00AE2C30"/>
    <w:rsid w:val="00AE5103"/>
    <w:rsid w:val="00AF16E6"/>
    <w:rsid w:val="00B03907"/>
    <w:rsid w:val="00B077FD"/>
    <w:rsid w:val="00B11D49"/>
    <w:rsid w:val="00B23634"/>
    <w:rsid w:val="00B31516"/>
    <w:rsid w:val="00B36A03"/>
    <w:rsid w:val="00B42099"/>
    <w:rsid w:val="00B458E2"/>
    <w:rsid w:val="00B461AD"/>
    <w:rsid w:val="00B4621D"/>
    <w:rsid w:val="00B50FF1"/>
    <w:rsid w:val="00B62F8E"/>
    <w:rsid w:val="00B63FEB"/>
    <w:rsid w:val="00B66246"/>
    <w:rsid w:val="00B71D01"/>
    <w:rsid w:val="00B72DAF"/>
    <w:rsid w:val="00B74082"/>
    <w:rsid w:val="00B80702"/>
    <w:rsid w:val="00B80D96"/>
    <w:rsid w:val="00B81981"/>
    <w:rsid w:val="00B81DE7"/>
    <w:rsid w:val="00B851D8"/>
    <w:rsid w:val="00B85F71"/>
    <w:rsid w:val="00B86C56"/>
    <w:rsid w:val="00B86DAB"/>
    <w:rsid w:val="00B94B2C"/>
    <w:rsid w:val="00B97E6C"/>
    <w:rsid w:val="00BA654F"/>
    <w:rsid w:val="00BB57BB"/>
    <w:rsid w:val="00BB7A11"/>
    <w:rsid w:val="00BC1CCD"/>
    <w:rsid w:val="00BC3A0E"/>
    <w:rsid w:val="00BD0886"/>
    <w:rsid w:val="00BD2F53"/>
    <w:rsid w:val="00BD3ADE"/>
    <w:rsid w:val="00BD3BFD"/>
    <w:rsid w:val="00BE3667"/>
    <w:rsid w:val="00BE724B"/>
    <w:rsid w:val="00BF398D"/>
    <w:rsid w:val="00BF6A10"/>
    <w:rsid w:val="00BF70BA"/>
    <w:rsid w:val="00C02BFE"/>
    <w:rsid w:val="00C0461D"/>
    <w:rsid w:val="00C05522"/>
    <w:rsid w:val="00C07752"/>
    <w:rsid w:val="00C1128A"/>
    <w:rsid w:val="00C114F1"/>
    <w:rsid w:val="00C129C5"/>
    <w:rsid w:val="00C130FA"/>
    <w:rsid w:val="00C144D8"/>
    <w:rsid w:val="00C2228D"/>
    <w:rsid w:val="00C22CC0"/>
    <w:rsid w:val="00C23C06"/>
    <w:rsid w:val="00C25278"/>
    <w:rsid w:val="00C306AE"/>
    <w:rsid w:val="00C40271"/>
    <w:rsid w:val="00C41443"/>
    <w:rsid w:val="00C417E8"/>
    <w:rsid w:val="00C4219F"/>
    <w:rsid w:val="00C51A26"/>
    <w:rsid w:val="00C5423B"/>
    <w:rsid w:val="00C56926"/>
    <w:rsid w:val="00C5769C"/>
    <w:rsid w:val="00C6251C"/>
    <w:rsid w:val="00C67224"/>
    <w:rsid w:val="00C70DBD"/>
    <w:rsid w:val="00C715F0"/>
    <w:rsid w:val="00C72417"/>
    <w:rsid w:val="00C742AC"/>
    <w:rsid w:val="00C74B9D"/>
    <w:rsid w:val="00C801F2"/>
    <w:rsid w:val="00C83F87"/>
    <w:rsid w:val="00C85C93"/>
    <w:rsid w:val="00C97849"/>
    <w:rsid w:val="00CA63CD"/>
    <w:rsid w:val="00CB14D4"/>
    <w:rsid w:val="00CB2F80"/>
    <w:rsid w:val="00CB3AF6"/>
    <w:rsid w:val="00CC2DB3"/>
    <w:rsid w:val="00CC3401"/>
    <w:rsid w:val="00CC6A85"/>
    <w:rsid w:val="00CC7E57"/>
    <w:rsid w:val="00CD0144"/>
    <w:rsid w:val="00CD1428"/>
    <w:rsid w:val="00CD22D0"/>
    <w:rsid w:val="00CE30BE"/>
    <w:rsid w:val="00CE3DD1"/>
    <w:rsid w:val="00CE401F"/>
    <w:rsid w:val="00CE4835"/>
    <w:rsid w:val="00CE7D0B"/>
    <w:rsid w:val="00CF21BF"/>
    <w:rsid w:val="00CF229E"/>
    <w:rsid w:val="00CF2FF3"/>
    <w:rsid w:val="00CF3EDD"/>
    <w:rsid w:val="00D013FB"/>
    <w:rsid w:val="00D02AC9"/>
    <w:rsid w:val="00D02E7F"/>
    <w:rsid w:val="00D037F7"/>
    <w:rsid w:val="00D03A36"/>
    <w:rsid w:val="00D05CCC"/>
    <w:rsid w:val="00D05D49"/>
    <w:rsid w:val="00D12FF0"/>
    <w:rsid w:val="00D15ADA"/>
    <w:rsid w:val="00D245E6"/>
    <w:rsid w:val="00D26463"/>
    <w:rsid w:val="00D275CF"/>
    <w:rsid w:val="00D30884"/>
    <w:rsid w:val="00D319C6"/>
    <w:rsid w:val="00D324C2"/>
    <w:rsid w:val="00D34B91"/>
    <w:rsid w:val="00D37493"/>
    <w:rsid w:val="00D43927"/>
    <w:rsid w:val="00D47C9E"/>
    <w:rsid w:val="00D558D5"/>
    <w:rsid w:val="00D55E81"/>
    <w:rsid w:val="00D55F68"/>
    <w:rsid w:val="00D57204"/>
    <w:rsid w:val="00D57734"/>
    <w:rsid w:val="00D57985"/>
    <w:rsid w:val="00D61055"/>
    <w:rsid w:val="00D641F2"/>
    <w:rsid w:val="00D6546D"/>
    <w:rsid w:val="00D73CFE"/>
    <w:rsid w:val="00D81835"/>
    <w:rsid w:val="00D9047B"/>
    <w:rsid w:val="00D91044"/>
    <w:rsid w:val="00D92E0D"/>
    <w:rsid w:val="00D964EF"/>
    <w:rsid w:val="00DA1C1D"/>
    <w:rsid w:val="00DA24E2"/>
    <w:rsid w:val="00DB73F8"/>
    <w:rsid w:val="00DC262A"/>
    <w:rsid w:val="00DC269D"/>
    <w:rsid w:val="00DC286A"/>
    <w:rsid w:val="00DC492E"/>
    <w:rsid w:val="00DC5230"/>
    <w:rsid w:val="00DD1F5A"/>
    <w:rsid w:val="00DD4ACC"/>
    <w:rsid w:val="00DE35CF"/>
    <w:rsid w:val="00DE6FFC"/>
    <w:rsid w:val="00DF0405"/>
    <w:rsid w:val="00DF1D08"/>
    <w:rsid w:val="00DF379A"/>
    <w:rsid w:val="00DF48D1"/>
    <w:rsid w:val="00DF512E"/>
    <w:rsid w:val="00E04C8A"/>
    <w:rsid w:val="00E1009C"/>
    <w:rsid w:val="00E13A68"/>
    <w:rsid w:val="00E14338"/>
    <w:rsid w:val="00E1675C"/>
    <w:rsid w:val="00E227CC"/>
    <w:rsid w:val="00E233FD"/>
    <w:rsid w:val="00E2623D"/>
    <w:rsid w:val="00E27942"/>
    <w:rsid w:val="00E335B5"/>
    <w:rsid w:val="00E406D9"/>
    <w:rsid w:val="00E44475"/>
    <w:rsid w:val="00E47087"/>
    <w:rsid w:val="00E5299D"/>
    <w:rsid w:val="00E57344"/>
    <w:rsid w:val="00E62AB2"/>
    <w:rsid w:val="00E63796"/>
    <w:rsid w:val="00E70572"/>
    <w:rsid w:val="00E73896"/>
    <w:rsid w:val="00E774F9"/>
    <w:rsid w:val="00E80178"/>
    <w:rsid w:val="00E86A5B"/>
    <w:rsid w:val="00E87403"/>
    <w:rsid w:val="00E94BBB"/>
    <w:rsid w:val="00E95898"/>
    <w:rsid w:val="00EA295C"/>
    <w:rsid w:val="00EA29CB"/>
    <w:rsid w:val="00EB3EB9"/>
    <w:rsid w:val="00EB6E81"/>
    <w:rsid w:val="00EB774E"/>
    <w:rsid w:val="00EC0E1A"/>
    <w:rsid w:val="00EC2BD6"/>
    <w:rsid w:val="00EC33F1"/>
    <w:rsid w:val="00ED773D"/>
    <w:rsid w:val="00EE1535"/>
    <w:rsid w:val="00EE78C8"/>
    <w:rsid w:val="00EF2818"/>
    <w:rsid w:val="00EF58E9"/>
    <w:rsid w:val="00F10E83"/>
    <w:rsid w:val="00F13758"/>
    <w:rsid w:val="00F2219B"/>
    <w:rsid w:val="00F22A3F"/>
    <w:rsid w:val="00F30136"/>
    <w:rsid w:val="00F318B1"/>
    <w:rsid w:val="00F32004"/>
    <w:rsid w:val="00F3264F"/>
    <w:rsid w:val="00F342B6"/>
    <w:rsid w:val="00F34EFD"/>
    <w:rsid w:val="00F35AB0"/>
    <w:rsid w:val="00F35C7B"/>
    <w:rsid w:val="00F36417"/>
    <w:rsid w:val="00F40899"/>
    <w:rsid w:val="00F415B1"/>
    <w:rsid w:val="00F42D31"/>
    <w:rsid w:val="00F44645"/>
    <w:rsid w:val="00F5171A"/>
    <w:rsid w:val="00F674E5"/>
    <w:rsid w:val="00F70623"/>
    <w:rsid w:val="00F74A9F"/>
    <w:rsid w:val="00F76018"/>
    <w:rsid w:val="00F812DF"/>
    <w:rsid w:val="00F847C2"/>
    <w:rsid w:val="00F91103"/>
    <w:rsid w:val="00F955BD"/>
    <w:rsid w:val="00FA613C"/>
    <w:rsid w:val="00FA7465"/>
    <w:rsid w:val="00FB23D9"/>
    <w:rsid w:val="00FB5F0D"/>
    <w:rsid w:val="00FC2683"/>
    <w:rsid w:val="00FC4C86"/>
    <w:rsid w:val="00FC5478"/>
    <w:rsid w:val="00FD06E3"/>
    <w:rsid w:val="00FD2CB0"/>
    <w:rsid w:val="00FD48C8"/>
    <w:rsid w:val="00FD6AF7"/>
    <w:rsid w:val="00FE1ED0"/>
    <w:rsid w:val="00FE5650"/>
    <w:rsid w:val="00FF107C"/>
    <w:rsid w:val="00FF1EB3"/>
    <w:rsid w:val="00FF3CC5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28C21"/>
  <w15:chartTrackingRefBased/>
  <w15:docId w15:val="{3A29000E-2B10-4AD7-8C71-6763FF8E7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5F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1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1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1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1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1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1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1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1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1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1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1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1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1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1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7"/>
    <w:qFormat/>
    <w:rsid w:val="00A761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7"/>
    <w:rsid w:val="00A76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1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1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12D"/>
    <w:rPr>
      <w:i/>
      <w:iCs/>
      <w:color w:val="404040" w:themeColor="text1" w:themeTint="BF"/>
    </w:rPr>
  </w:style>
  <w:style w:type="paragraph" w:styleId="ListParagraph">
    <w:name w:val="List Paragraph"/>
    <w:aliases w:val="Bullet point,Bullets,CV text,Dot pt,F5 List Paragraph,FooterText,L,List Paragraph1,List Paragraph11,List Paragraph111,List Paragraph2,Medium Grid 1 - Accent 21,NAST Quote,NFP GP Bulleted List,Numbered Paragraph,Recommendation,Table text,列"/>
    <w:basedOn w:val="Normal"/>
    <w:link w:val="ListParagraphChar"/>
    <w:uiPriority w:val="34"/>
    <w:qFormat/>
    <w:rsid w:val="00A761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1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1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61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1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61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1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C9784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97849"/>
    <w:rPr>
      <w:b/>
      <w:bCs/>
    </w:rPr>
  </w:style>
  <w:style w:type="paragraph" w:customStyle="1" w:styleId="break-words">
    <w:name w:val="break-words"/>
    <w:basedOn w:val="Normal"/>
    <w:rsid w:val="00C97849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C97849"/>
  </w:style>
  <w:style w:type="character" w:customStyle="1" w:styleId="mord">
    <w:name w:val="mord"/>
    <w:basedOn w:val="DefaultParagraphFont"/>
    <w:rsid w:val="00C97849"/>
  </w:style>
  <w:style w:type="character" w:customStyle="1" w:styleId="vlist-s">
    <w:name w:val="vlist-s"/>
    <w:basedOn w:val="DefaultParagraphFont"/>
    <w:rsid w:val="00C97849"/>
  </w:style>
  <w:style w:type="character" w:customStyle="1" w:styleId="ListParagraphChar">
    <w:name w:val="List Paragraph Char"/>
    <w:aliases w:val="Bullet point Char,Bullets Char,CV text Char,Dot pt Char,F5 List Paragraph Char,FooterText Char,L Char,List Paragraph1 Char,List Paragraph11 Char,List Paragraph111 Char,List Paragraph2 Char,Medium Grid 1 - Accent 21 Char,列 Char"/>
    <w:basedOn w:val="DefaultParagraphFont"/>
    <w:link w:val="ListParagraph"/>
    <w:uiPriority w:val="34"/>
    <w:qFormat/>
    <w:locked/>
    <w:rsid w:val="006A33C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55F6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55F68"/>
  </w:style>
  <w:style w:type="paragraph" w:styleId="BodyText">
    <w:name w:val="Body Text"/>
    <w:basedOn w:val="Normal"/>
    <w:link w:val="BodyTextChar"/>
    <w:uiPriority w:val="1"/>
    <w:qFormat/>
    <w:rsid w:val="00343FE2"/>
    <w:pPr>
      <w:widowControl w:val="0"/>
      <w:autoSpaceDE w:val="0"/>
      <w:autoSpaceDN w:val="0"/>
      <w:ind w:left="460"/>
    </w:pPr>
    <w:rPr>
      <w:rFonts w:ascii="Arial" w:eastAsia="Arial" w:hAnsi="Arial" w:cs="Aria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43FE2"/>
    <w:rPr>
      <w:rFonts w:ascii="Arial" w:eastAsia="Arial" w:hAnsi="Arial" w:cs="Arial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43FE2"/>
    <w:pPr>
      <w:widowControl w:val="0"/>
      <w:autoSpaceDE w:val="0"/>
      <w:autoSpaceDN w:val="0"/>
      <w:ind w:left="107"/>
    </w:pPr>
    <w:rPr>
      <w:rFonts w:ascii="Arial" w:eastAsia="Arial" w:hAnsi="Arial" w:cs="Arial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3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FE2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FE2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3FE2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FE2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43FE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3FE2"/>
    <w:rPr>
      <w:color w:val="467886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BA654F"/>
  </w:style>
  <w:style w:type="character" w:customStyle="1" w:styleId="highwire-citation-author">
    <w:name w:val="highwire-citation-author"/>
    <w:basedOn w:val="DefaultParagraphFont"/>
    <w:rsid w:val="00BA654F"/>
  </w:style>
  <w:style w:type="character" w:customStyle="1" w:styleId="nlm-given-names">
    <w:name w:val="nlm-given-names"/>
    <w:basedOn w:val="DefaultParagraphFont"/>
    <w:rsid w:val="00BA654F"/>
  </w:style>
  <w:style w:type="character" w:customStyle="1" w:styleId="nlm-surname">
    <w:name w:val="nlm-surname"/>
    <w:basedOn w:val="DefaultParagraphFont"/>
    <w:rsid w:val="00BA654F"/>
  </w:style>
  <w:style w:type="character" w:customStyle="1" w:styleId="highwire-cite-metadata-journal">
    <w:name w:val="highwire-cite-metadata-journal"/>
    <w:basedOn w:val="DefaultParagraphFont"/>
    <w:rsid w:val="00BA654F"/>
  </w:style>
  <w:style w:type="character" w:customStyle="1" w:styleId="highwire-cite-metadata-pages">
    <w:name w:val="highwire-cite-metadata-pages"/>
    <w:basedOn w:val="DefaultParagraphFont"/>
    <w:rsid w:val="00BA654F"/>
  </w:style>
  <w:style w:type="character" w:customStyle="1" w:styleId="highwire-cite-metadata-doi">
    <w:name w:val="highwire-cite-metadata-doi"/>
    <w:basedOn w:val="DefaultParagraphFont"/>
    <w:rsid w:val="00BA654F"/>
  </w:style>
  <w:style w:type="character" w:customStyle="1" w:styleId="doilabel">
    <w:name w:val="doi_label"/>
    <w:basedOn w:val="DefaultParagraphFont"/>
    <w:rsid w:val="00BA654F"/>
  </w:style>
  <w:style w:type="table" w:styleId="TableGrid">
    <w:name w:val="Table Grid"/>
    <w:basedOn w:val="TableNormal"/>
    <w:uiPriority w:val="39"/>
    <w:rsid w:val="00BA654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968F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C06"/>
    <w:pPr>
      <w:widowControl/>
      <w:autoSpaceDE/>
      <w:autoSpaceDN/>
    </w:pPr>
    <w:rPr>
      <w:rFonts w:ascii="Times New Roman" w:eastAsia="Times New Roman" w:hAnsi="Times New Roman" w:cs="Times New Roman"/>
      <w:b/>
      <w:bCs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C0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customStyle="1" w:styleId="font11">
    <w:name w:val="font11"/>
    <w:rsid w:val="00D245E6"/>
    <w:rPr>
      <w:rFonts w:ascii="Arial Regular" w:eastAsia="Arial Regular" w:hAnsi="Arial Regular" w:cs="Arial Regular" w:hint="default"/>
      <w:color w:val="000000"/>
      <w:sz w:val="18"/>
      <w:szCs w:val="18"/>
      <w:u w:val="none"/>
    </w:rPr>
  </w:style>
  <w:style w:type="character" w:customStyle="1" w:styleId="contrib">
    <w:name w:val="contrib"/>
    <w:basedOn w:val="DefaultParagraphFont"/>
    <w:rsid w:val="00D26463"/>
  </w:style>
  <w:style w:type="character" w:customStyle="1" w:styleId="separator">
    <w:name w:val="separator"/>
    <w:basedOn w:val="DefaultParagraphFont"/>
    <w:rsid w:val="00D26463"/>
  </w:style>
  <w:style w:type="character" w:customStyle="1" w:styleId="to-copy">
    <w:name w:val="to-copy"/>
    <w:basedOn w:val="DefaultParagraphFont"/>
    <w:rsid w:val="00D26463"/>
  </w:style>
  <w:style w:type="character" w:customStyle="1" w:styleId="arttitle">
    <w:name w:val="art_title"/>
    <w:basedOn w:val="DefaultParagraphFont"/>
    <w:rsid w:val="00D26463"/>
  </w:style>
  <w:style w:type="character" w:styleId="FollowedHyperlink">
    <w:name w:val="FollowedHyperlink"/>
    <w:basedOn w:val="DefaultParagraphFont"/>
    <w:uiPriority w:val="99"/>
    <w:semiHidden/>
    <w:unhideWhenUsed/>
    <w:rsid w:val="00FC268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129C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nchor-text">
    <w:name w:val="anchor-text"/>
    <w:basedOn w:val="DefaultParagraphFont"/>
    <w:rsid w:val="008D5884"/>
  </w:style>
  <w:style w:type="paragraph" w:styleId="Bibliography">
    <w:name w:val="Bibliography"/>
    <w:basedOn w:val="Normal"/>
    <w:next w:val="Normal"/>
    <w:uiPriority w:val="37"/>
    <w:semiHidden/>
    <w:unhideWhenUsed/>
    <w:rsid w:val="004C610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9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64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25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9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684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99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09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77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yperlink" Target="mailto:Warish.Ahmed@csiro.au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b57793-7dec-4f1a-a1ba-1611ca7167a4" xsi:nil="true"/>
    <lcf76f155ced4ddcb4097134ff3c332f xmlns="63e8b22f-1fc3-4ae2-846c-7c69189bf47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4E03DAA15CE438CFDC84E20C9190C" ma:contentTypeVersion="12" ma:contentTypeDescription="Create a new document." ma:contentTypeScope="" ma:versionID="4cb39577f93dd24a2de11e134e751a7a">
  <xsd:schema xmlns:xsd="http://www.w3.org/2001/XMLSchema" xmlns:xs="http://www.w3.org/2001/XMLSchema" xmlns:p="http://schemas.microsoft.com/office/2006/metadata/properties" xmlns:ns2="63e8b22f-1fc3-4ae2-846c-7c69189bf47a" xmlns:ns3="39b57793-7dec-4f1a-a1ba-1611ca7167a4" targetNamespace="http://schemas.microsoft.com/office/2006/metadata/properties" ma:root="true" ma:fieldsID="4b289e970284a0388ed15ddcca75b45a" ns2:_="" ns3:_="">
    <xsd:import namespace="63e8b22f-1fc3-4ae2-846c-7c69189bf47a"/>
    <xsd:import namespace="39b57793-7dec-4f1a-a1ba-1611ca7167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8b22f-1fc3-4ae2-846c-7c69189bf4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9927c38-8944-418e-ac9b-4d6e75543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57793-7dec-4f1a-a1ba-1611ca7167a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c36b53-58a0-4840-ab92-7ee9ca1ec639}" ma:internalName="TaxCatchAll" ma:showField="CatchAllData" ma:web="39b57793-7dec-4f1a-a1ba-1611ca7167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D619F6-4858-4102-B698-80D3F60F10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19DC4E-446D-45A0-B4DF-EDBC822039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D8822E-A709-4ACB-8A07-41ADBE5A8A2A}">
  <ds:schemaRefs>
    <ds:schemaRef ds:uri="http://schemas.microsoft.com/office/2006/metadata/properties"/>
    <ds:schemaRef ds:uri="http://schemas.microsoft.com/office/infopath/2007/PartnerControls"/>
    <ds:schemaRef ds:uri="39b57793-7dec-4f1a-a1ba-1611ca7167a4"/>
    <ds:schemaRef ds:uri="63e8b22f-1fc3-4ae2-846c-7c69189bf47a"/>
  </ds:schemaRefs>
</ds:datastoreItem>
</file>

<file path=customXml/itemProps4.xml><?xml version="1.0" encoding="utf-8"?>
<ds:datastoreItem xmlns:ds="http://schemas.openxmlformats.org/officeDocument/2006/customXml" ds:itemID="{412A3A1F-C839-4CE9-B67A-D801DBF1F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8b22f-1fc3-4ae2-846c-7c69189bf47a"/>
    <ds:schemaRef ds:uri="39b57793-7dec-4f1a-a1ba-1611ca7167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Warish (Environment, Dutton Park)</dc:creator>
  <cp:keywords/>
  <dc:description/>
  <cp:lastModifiedBy>Warish Ahmed</cp:lastModifiedBy>
  <cp:revision>5</cp:revision>
  <dcterms:created xsi:type="dcterms:W3CDTF">2026-04-09T11:28:00Z</dcterms:created>
  <dcterms:modified xsi:type="dcterms:W3CDTF">2026-06-3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73671bc,2bdbbce2,5d7c48df</vt:lpwstr>
  </property>
  <property fmtid="{D5CDD505-2E9C-101B-9397-08002B2CF9AE}" pid="3" name="ClassificationContentMarkingHeaderFontProps">
    <vt:lpwstr>#ff0000,12,Calibri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061c84e,2670462d,6e780ab3</vt:lpwstr>
  </property>
  <property fmtid="{D5CDD505-2E9C-101B-9397-08002B2CF9AE}" pid="6" name="ClassificationContentMarkingFooterFontProps">
    <vt:lpwstr>#ff0000,12,Calibri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09-26T01:32:33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3d15b036-aad5-4c10-9e71-bae9b91bf3b2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  <property fmtid="{D5CDD505-2E9C-101B-9397-08002B2CF9AE}" pid="16" name="MSIP_Label_7cd3e8b9-ffed-43a8-b7f4-cc2fa0382d36_Enabled">
    <vt:lpwstr>true</vt:lpwstr>
  </property>
  <property fmtid="{D5CDD505-2E9C-101B-9397-08002B2CF9AE}" pid="17" name="MSIP_Label_7cd3e8b9-ffed-43a8-b7f4-cc2fa0382d36_SetDate">
    <vt:lpwstr>2025-12-02T01:07:26Z</vt:lpwstr>
  </property>
  <property fmtid="{D5CDD505-2E9C-101B-9397-08002B2CF9AE}" pid="18" name="MSIP_Label_7cd3e8b9-ffed-43a8-b7f4-cc2fa0382d36_Method">
    <vt:lpwstr>Privileged</vt:lpwstr>
  </property>
  <property fmtid="{D5CDD505-2E9C-101B-9397-08002B2CF9AE}" pid="19" name="MSIP_Label_7cd3e8b9-ffed-43a8-b7f4-cc2fa0382d36_Name">
    <vt:lpwstr>O</vt:lpwstr>
  </property>
  <property fmtid="{D5CDD505-2E9C-101B-9397-08002B2CF9AE}" pid="20" name="MSIP_Label_7cd3e8b9-ffed-43a8-b7f4-cc2fa0382d36_SiteId">
    <vt:lpwstr>34a3929c-73cf-4954-abfe-147dc3517892</vt:lpwstr>
  </property>
  <property fmtid="{D5CDD505-2E9C-101B-9397-08002B2CF9AE}" pid="21" name="MSIP_Label_7cd3e8b9-ffed-43a8-b7f4-cc2fa0382d36_ActionId">
    <vt:lpwstr>5500d89a-2cf8-4f26-bfa5-74b92059aefe</vt:lpwstr>
  </property>
  <property fmtid="{D5CDD505-2E9C-101B-9397-08002B2CF9AE}" pid="22" name="MSIP_Label_7cd3e8b9-ffed-43a8-b7f4-cc2fa0382d36_ContentBits">
    <vt:lpwstr>3</vt:lpwstr>
  </property>
  <property fmtid="{D5CDD505-2E9C-101B-9397-08002B2CF9AE}" pid="23" name="MSIP_Label_7cd3e8b9-ffed-43a8-b7f4-cc2fa0382d36_Tag">
    <vt:lpwstr>10, 0, 1, 1</vt:lpwstr>
  </property>
  <property fmtid="{D5CDD505-2E9C-101B-9397-08002B2CF9AE}" pid="24" name="ContentTypeId">
    <vt:lpwstr>0x0101000D34E03DAA15CE438CFDC84E20C9190C</vt:lpwstr>
  </property>
  <property fmtid="{D5CDD505-2E9C-101B-9397-08002B2CF9AE}" pid="25" name="docLang">
    <vt:lpwstr>en</vt:lpwstr>
  </property>
  <property fmtid="{D5CDD505-2E9C-101B-9397-08002B2CF9AE}" pid="26" name="MediaServiceImageTags">
    <vt:lpwstr/>
  </property>
</Properties>
</file>